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2C88" w14:textId="552E3DB6" w:rsidR="00E56C1A" w:rsidRPr="00E56C1A" w:rsidRDefault="00E56C1A">
      <w:pPr>
        <w:rPr>
          <w:b/>
          <w:bCs/>
        </w:rPr>
      </w:pPr>
      <w:r w:rsidRPr="00E56C1A">
        <w:rPr>
          <w:b/>
          <w:bCs/>
        </w:rPr>
        <w:t>Supplementary File 1: COREQ checklist for study reporting</w:t>
      </w:r>
    </w:p>
    <w:tbl>
      <w:tblPr>
        <w:tblStyle w:val="TableGrid"/>
        <w:tblW w:w="14312" w:type="dxa"/>
        <w:tblLook w:val="04A0" w:firstRow="1" w:lastRow="0" w:firstColumn="1" w:lastColumn="0" w:noHBand="0" w:noVBand="1"/>
      </w:tblPr>
      <w:tblGrid>
        <w:gridCol w:w="2972"/>
        <w:gridCol w:w="1536"/>
        <w:gridCol w:w="7820"/>
        <w:gridCol w:w="1984"/>
      </w:tblGrid>
      <w:tr w:rsidR="009443FC" w14:paraId="008642EC" w14:textId="77777777" w:rsidTr="00D07477">
        <w:tc>
          <w:tcPr>
            <w:tcW w:w="2972" w:type="dxa"/>
          </w:tcPr>
          <w:p w14:paraId="03007BAF" w14:textId="6F378C41" w:rsidR="009443FC" w:rsidRPr="000B252B" w:rsidRDefault="00944750" w:rsidP="00944750">
            <w:pPr>
              <w:rPr>
                <w:b/>
                <w:bCs/>
              </w:rPr>
            </w:pPr>
            <w:r w:rsidRPr="000B252B">
              <w:rPr>
                <w:b/>
                <w:bCs/>
              </w:rPr>
              <w:t xml:space="preserve">Domain </w:t>
            </w:r>
          </w:p>
        </w:tc>
        <w:tc>
          <w:tcPr>
            <w:tcW w:w="1536" w:type="dxa"/>
          </w:tcPr>
          <w:p w14:paraId="4495A5F1" w14:textId="42F8A383" w:rsidR="009443FC" w:rsidRPr="000B252B" w:rsidRDefault="00944750" w:rsidP="00C4634B">
            <w:pPr>
              <w:jc w:val="center"/>
              <w:rPr>
                <w:b/>
                <w:bCs/>
              </w:rPr>
            </w:pPr>
            <w:r w:rsidRPr="000B252B">
              <w:rPr>
                <w:b/>
                <w:bCs/>
              </w:rPr>
              <w:t>Item number</w:t>
            </w:r>
          </w:p>
        </w:tc>
        <w:tc>
          <w:tcPr>
            <w:tcW w:w="7820" w:type="dxa"/>
          </w:tcPr>
          <w:p w14:paraId="3C0BDF54" w14:textId="4FD4983B" w:rsidR="009443FC" w:rsidRPr="000B252B" w:rsidRDefault="00944750">
            <w:pPr>
              <w:rPr>
                <w:b/>
                <w:bCs/>
              </w:rPr>
            </w:pPr>
            <w:r w:rsidRPr="000B252B">
              <w:rPr>
                <w:b/>
                <w:bCs/>
              </w:rPr>
              <w:t>Comment</w:t>
            </w:r>
          </w:p>
        </w:tc>
        <w:tc>
          <w:tcPr>
            <w:tcW w:w="1984" w:type="dxa"/>
          </w:tcPr>
          <w:p w14:paraId="2E835CA7" w14:textId="09DF45B1" w:rsidR="009443FC" w:rsidRPr="000B252B" w:rsidRDefault="000B252B" w:rsidP="00B159AF">
            <w:pPr>
              <w:jc w:val="center"/>
              <w:rPr>
                <w:b/>
                <w:bCs/>
              </w:rPr>
            </w:pPr>
            <w:r w:rsidRPr="000B252B">
              <w:rPr>
                <w:b/>
                <w:bCs/>
              </w:rPr>
              <w:t>Reported on page number or not applicable (N/A)</w:t>
            </w:r>
          </w:p>
        </w:tc>
      </w:tr>
      <w:tr w:rsidR="009443FC" w14:paraId="3130169B" w14:textId="77777777" w:rsidTr="00D07477">
        <w:tc>
          <w:tcPr>
            <w:tcW w:w="2972" w:type="dxa"/>
          </w:tcPr>
          <w:p w14:paraId="39C1F974" w14:textId="42CB3BB3" w:rsidR="009443FC" w:rsidRPr="000B252B" w:rsidRDefault="000B252B">
            <w:pPr>
              <w:rPr>
                <w:b/>
                <w:bCs/>
              </w:rPr>
            </w:pPr>
            <w:r w:rsidRPr="000B252B">
              <w:rPr>
                <w:b/>
                <w:bCs/>
              </w:rPr>
              <w:t>Domain 1: Research team and reflexivity</w:t>
            </w:r>
          </w:p>
        </w:tc>
        <w:tc>
          <w:tcPr>
            <w:tcW w:w="1536" w:type="dxa"/>
          </w:tcPr>
          <w:p w14:paraId="618BA6F0" w14:textId="77777777" w:rsidR="009443FC" w:rsidRPr="000B252B" w:rsidRDefault="009443FC" w:rsidP="00C4634B">
            <w:pPr>
              <w:jc w:val="center"/>
              <w:rPr>
                <w:b/>
                <w:bCs/>
              </w:rPr>
            </w:pPr>
          </w:p>
        </w:tc>
        <w:tc>
          <w:tcPr>
            <w:tcW w:w="7820" w:type="dxa"/>
          </w:tcPr>
          <w:p w14:paraId="45903BA6" w14:textId="77777777" w:rsidR="009443FC" w:rsidRPr="000B252B" w:rsidRDefault="009443FC">
            <w:pPr>
              <w:rPr>
                <w:b/>
                <w:bCs/>
              </w:rPr>
            </w:pPr>
          </w:p>
        </w:tc>
        <w:tc>
          <w:tcPr>
            <w:tcW w:w="1984" w:type="dxa"/>
          </w:tcPr>
          <w:p w14:paraId="494D2FD0" w14:textId="77777777" w:rsidR="009443FC" w:rsidRPr="000B252B" w:rsidRDefault="009443FC" w:rsidP="00B159AF">
            <w:pPr>
              <w:jc w:val="center"/>
              <w:rPr>
                <w:b/>
                <w:bCs/>
              </w:rPr>
            </w:pPr>
          </w:p>
        </w:tc>
      </w:tr>
      <w:tr w:rsidR="009443FC" w14:paraId="2C39EA9C" w14:textId="77777777" w:rsidTr="00D07477">
        <w:tc>
          <w:tcPr>
            <w:tcW w:w="2972" w:type="dxa"/>
          </w:tcPr>
          <w:p w14:paraId="1CDFFC32" w14:textId="4813F03D" w:rsidR="009443FC" w:rsidRPr="000B252B" w:rsidRDefault="000B252B">
            <w:pPr>
              <w:rPr>
                <w:i/>
                <w:iCs/>
              </w:rPr>
            </w:pPr>
            <w:r w:rsidRPr="000B252B">
              <w:rPr>
                <w:i/>
                <w:iCs/>
              </w:rPr>
              <w:t>Personal characteristics</w:t>
            </w:r>
          </w:p>
        </w:tc>
        <w:tc>
          <w:tcPr>
            <w:tcW w:w="1536" w:type="dxa"/>
          </w:tcPr>
          <w:p w14:paraId="57DAD35E" w14:textId="77777777" w:rsidR="009443FC" w:rsidRDefault="009443FC" w:rsidP="00C4634B">
            <w:pPr>
              <w:jc w:val="center"/>
            </w:pPr>
          </w:p>
        </w:tc>
        <w:tc>
          <w:tcPr>
            <w:tcW w:w="7820" w:type="dxa"/>
          </w:tcPr>
          <w:p w14:paraId="00EBA8C0" w14:textId="77777777" w:rsidR="009443FC" w:rsidRDefault="009443FC"/>
        </w:tc>
        <w:tc>
          <w:tcPr>
            <w:tcW w:w="1984" w:type="dxa"/>
          </w:tcPr>
          <w:p w14:paraId="6BB57AEE" w14:textId="77777777" w:rsidR="009443FC" w:rsidRDefault="009443FC" w:rsidP="00B159AF">
            <w:pPr>
              <w:jc w:val="center"/>
            </w:pPr>
          </w:p>
        </w:tc>
      </w:tr>
      <w:tr w:rsidR="009443FC" w14:paraId="1EA048C3" w14:textId="77777777" w:rsidTr="00D07477">
        <w:tc>
          <w:tcPr>
            <w:tcW w:w="2972" w:type="dxa"/>
          </w:tcPr>
          <w:p w14:paraId="44EA2223" w14:textId="3E28F35A" w:rsidR="009443FC" w:rsidRDefault="00C4634B">
            <w:r w:rsidRPr="00C4634B">
              <w:t>Interviewer/facilitator</w:t>
            </w:r>
          </w:p>
        </w:tc>
        <w:tc>
          <w:tcPr>
            <w:tcW w:w="1536" w:type="dxa"/>
          </w:tcPr>
          <w:p w14:paraId="652C6CC8" w14:textId="7CB64ECE" w:rsidR="009443FC" w:rsidRDefault="00C4634B" w:rsidP="00C4634B">
            <w:pPr>
              <w:jc w:val="center"/>
            </w:pPr>
            <w:r>
              <w:t>1</w:t>
            </w:r>
          </w:p>
        </w:tc>
        <w:tc>
          <w:tcPr>
            <w:tcW w:w="7820" w:type="dxa"/>
          </w:tcPr>
          <w:p w14:paraId="74562D37" w14:textId="5EDBD9F9" w:rsidR="009443FC" w:rsidRDefault="00A1039D">
            <w:r>
              <w:t>[interviewer initials]</w:t>
            </w:r>
            <w:r w:rsidR="00274185">
              <w:t xml:space="preserve"> conducted the interviews</w:t>
            </w:r>
          </w:p>
        </w:tc>
        <w:tc>
          <w:tcPr>
            <w:tcW w:w="1984" w:type="dxa"/>
          </w:tcPr>
          <w:p w14:paraId="29117AC9" w14:textId="3094495D" w:rsidR="009443FC" w:rsidRDefault="00CD0ACC" w:rsidP="00B159AF">
            <w:pPr>
              <w:jc w:val="center"/>
            </w:pPr>
            <w:r>
              <w:t>9</w:t>
            </w:r>
          </w:p>
        </w:tc>
      </w:tr>
      <w:tr w:rsidR="009443FC" w14:paraId="4113814C" w14:textId="77777777" w:rsidTr="00D07477">
        <w:tc>
          <w:tcPr>
            <w:tcW w:w="2972" w:type="dxa"/>
          </w:tcPr>
          <w:p w14:paraId="06142F38" w14:textId="7B965B08" w:rsidR="009443FC" w:rsidRDefault="00C4634B">
            <w:r>
              <w:t>Credentials</w:t>
            </w:r>
          </w:p>
        </w:tc>
        <w:tc>
          <w:tcPr>
            <w:tcW w:w="1536" w:type="dxa"/>
          </w:tcPr>
          <w:p w14:paraId="4F642AAB" w14:textId="4698D7D6" w:rsidR="009443FC" w:rsidRDefault="0096486A" w:rsidP="00C4634B">
            <w:pPr>
              <w:jc w:val="center"/>
            </w:pPr>
            <w:r>
              <w:t>2</w:t>
            </w:r>
          </w:p>
        </w:tc>
        <w:tc>
          <w:tcPr>
            <w:tcW w:w="7820" w:type="dxa"/>
          </w:tcPr>
          <w:p w14:paraId="50C5CC38" w14:textId="03002CB4" w:rsidR="009443FC" w:rsidRDefault="00A1039D">
            <w:r>
              <w:t>[interviewer initials and credentials]</w:t>
            </w:r>
          </w:p>
        </w:tc>
        <w:tc>
          <w:tcPr>
            <w:tcW w:w="1984" w:type="dxa"/>
          </w:tcPr>
          <w:p w14:paraId="4F3861FA" w14:textId="01AC5173" w:rsidR="009443FC" w:rsidRDefault="00CD0ACC" w:rsidP="00B159AF">
            <w:pPr>
              <w:jc w:val="center"/>
            </w:pPr>
            <w:r>
              <w:t>9</w:t>
            </w:r>
          </w:p>
        </w:tc>
      </w:tr>
      <w:tr w:rsidR="009443FC" w14:paraId="0073170E" w14:textId="77777777" w:rsidTr="00D07477">
        <w:tc>
          <w:tcPr>
            <w:tcW w:w="2972" w:type="dxa"/>
          </w:tcPr>
          <w:p w14:paraId="24541368" w14:textId="24777C20" w:rsidR="009443FC" w:rsidRDefault="00165C05">
            <w:r>
              <w:t xml:space="preserve">Occupation </w:t>
            </w:r>
          </w:p>
        </w:tc>
        <w:tc>
          <w:tcPr>
            <w:tcW w:w="1536" w:type="dxa"/>
          </w:tcPr>
          <w:p w14:paraId="48794B9B" w14:textId="709D0A53" w:rsidR="009443FC" w:rsidRDefault="0096486A" w:rsidP="00C4634B">
            <w:pPr>
              <w:jc w:val="center"/>
            </w:pPr>
            <w:r>
              <w:t>3</w:t>
            </w:r>
          </w:p>
        </w:tc>
        <w:tc>
          <w:tcPr>
            <w:tcW w:w="7820" w:type="dxa"/>
          </w:tcPr>
          <w:p w14:paraId="70565671" w14:textId="1CC389D2" w:rsidR="009443FC" w:rsidRDefault="00A1039D">
            <w:r>
              <w:t>[interviewer initials and occupation details]</w:t>
            </w:r>
          </w:p>
        </w:tc>
        <w:tc>
          <w:tcPr>
            <w:tcW w:w="1984" w:type="dxa"/>
          </w:tcPr>
          <w:p w14:paraId="3B3F24C9" w14:textId="5D74DC31" w:rsidR="009443FC" w:rsidRDefault="00CD0ACC" w:rsidP="00B159AF">
            <w:pPr>
              <w:jc w:val="center"/>
            </w:pPr>
            <w:r>
              <w:t>9</w:t>
            </w:r>
          </w:p>
        </w:tc>
      </w:tr>
      <w:tr w:rsidR="009443FC" w14:paraId="3D414139" w14:textId="77777777" w:rsidTr="00D07477">
        <w:tc>
          <w:tcPr>
            <w:tcW w:w="2972" w:type="dxa"/>
          </w:tcPr>
          <w:p w14:paraId="5A481401" w14:textId="5CC10846" w:rsidR="009443FC" w:rsidRDefault="00165C05">
            <w:r>
              <w:t>Gender</w:t>
            </w:r>
          </w:p>
        </w:tc>
        <w:tc>
          <w:tcPr>
            <w:tcW w:w="1536" w:type="dxa"/>
          </w:tcPr>
          <w:p w14:paraId="1A3452BE" w14:textId="44196EA6" w:rsidR="009443FC" w:rsidRDefault="0096486A" w:rsidP="00C4634B">
            <w:pPr>
              <w:jc w:val="center"/>
            </w:pPr>
            <w:r>
              <w:t>4</w:t>
            </w:r>
          </w:p>
        </w:tc>
        <w:tc>
          <w:tcPr>
            <w:tcW w:w="7820" w:type="dxa"/>
          </w:tcPr>
          <w:p w14:paraId="645702EF" w14:textId="3BE472EA" w:rsidR="009443FC" w:rsidRDefault="00A1039D">
            <w:r>
              <w:t>[interviewer initials and gender details]</w:t>
            </w:r>
          </w:p>
        </w:tc>
        <w:tc>
          <w:tcPr>
            <w:tcW w:w="1984" w:type="dxa"/>
          </w:tcPr>
          <w:p w14:paraId="791888B3" w14:textId="3DE217BF" w:rsidR="009443FC" w:rsidRDefault="00CD0ACC" w:rsidP="00B159AF">
            <w:pPr>
              <w:jc w:val="center"/>
            </w:pPr>
            <w:r>
              <w:t>9</w:t>
            </w:r>
          </w:p>
        </w:tc>
      </w:tr>
      <w:tr w:rsidR="009443FC" w14:paraId="5DEEDE82" w14:textId="77777777" w:rsidTr="00D07477">
        <w:tc>
          <w:tcPr>
            <w:tcW w:w="2972" w:type="dxa"/>
          </w:tcPr>
          <w:p w14:paraId="0B700DD6" w14:textId="1B0863F4" w:rsidR="009443FC" w:rsidRDefault="00165C05">
            <w:r>
              <w:t>Experience and training</w:t>
            </w:r>
          </w:p>
        </w:tc>
        <w:tc>
          <w:tcPr>
            <w:tcW w:w="1536" w:type="dxa"/>
          </w:tcPr>
          <w:p w14:paraId="64CF9452" w14:textId="1EB6B1CB" w:rsidR="009443FC" w:rsidRDefault="0096486A" w:rsidP="00C4634B">
            <w:pPr>
              <w:jc w:val="center"/>
            </w:pPr>
            <w:r>
              <w:t>5</w:t>
            </w:r>
          </w:p>
        </w:tc>
        <w:tc>
          <w:tcPr>
            <w:tcW w:w="7820" w:type="dxa"/>
          </w:tcPr>
          <w:p w14:paraId="0A79F5DE" w14:textId="3BAB979B" w:rsidR="009443FC" w:rsidRDefault="00A1039D">
            <w:r>
              <w:t>[interviewer initials]</w:t>
            </w:r>
            <w:r w:rsidR="006E0F49">
              <w:t xml:space="preserve"> </w:t>
            </w:r>
            <w:r w:rsidR="00EF7CA7" w:rsidRPr="00EF7CA7">
              <w:t>had previous experience working and undertaking research with vulnerable groups and received training on conducting interviewing on sensitive topics.</w:t>
            </w:r>
          </w:p>
        </w:tc>
        <w:tc>
          <w:tcPr>
            <w:tcW w:w="1984" w:type="dxa"/>
          </w:tcPr>
          <w:p w14:paraId="03DA0498" w14:textId="0C833484" w:rsidR="009443FC" w:rsidRDefault="0088795E" w:rsidP="00B159AF">
            <w:pPr>
              <w:jc w:val="center"/>
            </w:pPr>
            <w:r>
              <w:t>9</w:t>
            </w:r>
          </w:p>
        </w:tc>
      </w:tr>
      <w:tr w:rsidR="009443FC" w14:paraId="238D4B02" w14:textId="77777777" w:rsidTr="00D07477">
        <w:tc>
          <w:tcPr>
            <w:tcW w:w="2972" w:type="dxa"/>
          </w:tcPr>
          <w:p w14:paraId="2FDB1046" w14:textId="084BAA4A" w:rsidR="009443FC" w:rsidRPr="0096486A" w:rsidRDefault="0096486A">
            <w:pPr>
              <w:rPr>
                <w:i/>
                <w:iCs/>
              </w:rPr>
            </w:pPr>
            <w:r w:rsidRPr="0096486A">
              <w:rPr>
                <w:i/>
                <w:iCs/>
              </w:rPr>
              <w:t>Relationship with participants</w:t>
            </w:r>
          </w:p>
        </w:tc>
        <w:tc>
          <w:tcPr>
            <w:tcW w:w="1536" w:type="dxa"/>
          </w:tcPr>
          <w:p w14:paraId="020C0841" w14:textId="77777777" w:rsidR="009443FC" w:rsidRDefault="009443FC" w:rsidP="00C4634B">
            <w:pPr>
              <w:jc w:val="center"/>
            </w:pPr>
          </w:p>
        </w:tc>
        <w:tc>
          <w:tcPr>
            <w:tcW w:w="7820" w:type="dxa"/>
          </w:tcPr>
          <w:p w14:paraId="22A54948" w14:textId="77777777" w:rsidR="009443FC" w:rsidRDefault="009443FC"/>
        </w:tc>
        <w:tc>
          <w:tcPr>
            <w:tcW w:w="1984" w:type="dxa"/>
          </w:tcPr>
          <w:p w14:paraId="39F91451" w14:textId="77777777" w:rsidR="009443FC" w:rsidRDefault="009443FC" w:rsidP="00B159AF">
            <w:pPr>
              <w:jc w:val="center"/>
            </w:pPr>
          </w:p>
        </w:tc>
      </w:tr>
      <w:tr w:rsidR="009443FC" w14:paraId="557BB4AF" w14:textId="77777777" w:rsidTr="00D07477">
        <w:tc>
          <w:tcPr>
            <w:tcW w:w="2972" w:type="dxa"/>
          </w:tcPr>
          <w:p w14:paraId="7E834E8F" w14:textId="301CBCB2" w:rsidR="009443FC" w:rsidRDefault="009F3825">
            <w:r>
              <w:t>Relationship established</w:t>
            </w:r>
          </w:p>
        </w:tc>
        <w:tc>
          <w:tcPr>
            <w:tcW w:w="1536" w:type="dxa"/>
          </w:tcPr>
          <w:p w14:paraId="0E69C50E" w14:textId="3EE8FD8D" w:rsidR="009443FC" w:rsidRDefault="00EF0671" w:rsidP="00C4634B">
            <w:pPr>
              <w:jc w:val="center"/>
            </w:pPr>
            <w:r>
              <w:t>6</w:t>
            </w:r>
          </w:p>
        </w:tc>
        <w:tc>
          <w:tcPr>
            <w:tcW w:w="7820" w:type="dxa"/>
          </w:tcPr>
          <w:p w14:paraId="0AB95C5E" w14:textId="5BAE77BE" w:rsidR="009443FC" w:rsidRDefault="0008236A">
            <w:r>
              <w:t>The interviewer</w:t>
            </w:r>
            <w:r w:rsidR="003B7CE4">
              <w:t xml:space="preserve"> and broader research team</w:t>
            </w:r>
            <w:r>
              <w:t xml:space="preserve"> had no relationships with participants prior to the </w:t>
            </w:r>
            <w:r w:rsidR="00D767B3">
              <w:t xml:space="preserve">commencement of the </w:t>
            </w:r>
            <w:r>
              <w:t>study</w:t>
            </w:r>
            <w:r w:rsidR="00D767B3">
              <w:t xml:space="preserve"> and </w:t>
            </w:r>
            <w:r w:rsidR="00391001">
              <w:t>recruitment</w:t>
            </w:r>
            <w:r w:rsidR="005607F1">
              <w:t>.</w:t>
            </w:r>
          </w:p>
        </w:tc>
        <w:tc>
          <w:tcPr>
            <w:tcW w:w="1984" w:type="dxa"/>
          </w:tcPr>
          <w:p w14:paraId="0419310F" w14:textId="481C0044" w:rsidR="009443FC" w:rsidRDefault="007A76CC" w:rsidP="00B159AF">
            <w:pPr>
              <w:jc w:val="center"/>
            </w:pPr>
            <w:r>
              <w:t>N/A</w:t>
            </w:r>
          </w:p>
        </w:tc>
      </w:tr>
      <w:tr w:rsidR="009443FC" w14:paraId="16097B74" w14:textId="77777777" w:rsidTr="00D07477">
        <w:tc>
          <w:tcPr>
            <w:tcW w:w="2972" w:type="dxa"/>
          </w:tcPr>
          <w:p w14:paraId="05CF8C2C" w14:textId="35F63DB4" w:rsidR="009443FC" w:rsidRDefault="009F3825">
            <w:r>
              <w:t>Participant knowledge of the interviewer</w:t>
            </w:r>
          </w:p>
        </w:tc>
        <w:tc>
          <w:tcPr>
            <w:tcW w:w="1536" w:type="dxa"/>
          </w:tcPr>
          <w:p w14:paraId="06412B5C" w14:textId="0B53D83A" w:rsidR="009443FC" w:rsidRDefault="00EF0671" w:rsidP="00C4634B">
            <w:pPr>
              <w:jc w:val="center"/>
            </w:pPr>
            <w:r>
              <w:t>7</w:t>
            </w:r>
          </w:p>
        </w:tc>
        <w:tc>
          <w:tcPr>
            <w:tcW w:w="7820" w:type="dxa"/>
          </w:tcPr>
          <w:p w14:paraId="0D2924D1" w14:textId="66279355" w:rsidR="009443FC" w:rsidRDefault="007A76CC">
            <w:r>
              <w:t>Interviewer introduced th</w:t>
            </w:r>
            <w:r w:rsidR="0005002E">
              <w:t>emselves at the beginning of the interviews, explained their role, occupation</w:t>
            </w:r>
            <w:r w:rsidR="001F5633">
              <w:t>, and purpose of the study.</w:t>
            </w:r>
            <w:r w:rsidR="00A041A0">
              <w:t xml:space="preserve"> The interviewer answered an</w:t>
            </w:r>
            <w:r w:rsidR="00C72F35">
              <w:t>y questions participants may have had about the study and those involved in it.</w:t>
            </w:r>
          </w:p>
        </w:tc>
        <w:tc>
          <w:tcPr>
            <w:tcW w:w="1984" w:type="dxa"/>
          </w:tcPr>
          <w:p w14:paraId="7E7628D5" w14:textId="3BDD3184" w:rsidR="009443FC" w:rsidRDefault="00C72F35" w:rsidP="00B159AF">
            <w:pPr>
              <w:jc w:val="center"/>
            </w:pPr>
            <w:r>
              <w:t>N/A</w:t>
            </w:r>
          </w:p>
        </w:tc>
      </w:tr>
      <w:tr w:rsidR="009443FC" w14:paraId="4B37B2FE" w14:textId="77777777" w:rsidTr="00D07477">
        <w:tc>
          <w:tcPr>
            <w:tcW w:w="2972" w:type="dxa"/>
          </w:tcPr>
          <w:p w14:paraId="04D1BF3A" w14:textId="0CF0C99A" w:rsidR="009443FC" w:rsidRDefault="00EF0671">
            <w:r>
              <w:t>Interviewer characteristics</w:t>
            </w:r>
          </w:p>
        </w:tc>
        <w:tc>
          <w:tcPr>
            <w:tcW w:w="1536" w:type="dxa"/>
          </w:tcPr>
          <w:p w14:paraId="7DA1BC61" w14:textId="0C72DBB6" w:rsidR="009443FC" w:rsidRDefault="00EF0671" w:rsidP="00C4634B">
            <w:pPr>
              <w:jc w:val="center"/>
            </w:pPr>
            <w:r>
              <w:t>8</w:t>
            </w:r>
          </w:p>
        </w:tc>
        <w:tc>
          <w:tcPr>
            <w:tcW w:w="7820" w:type="dxa"/>
          </w:tcPr>
          <w:p w14:paraId="40C4CACD" w14:textId="02CCA350" w:rsidR="009443FC" w:rsidRDefault="00A27552">
            <w:r>
              <w:t xml:space="preserve">As above </w:t>
            </w:r>
            <w:r w:rsidR="00E21384">
              <w:t>– see item numbers 2, 3, 4, 5</w:t>
            </w:r>
          </w:p>
        </w:tc>
        <w:tc>
          <w:tcPr>
            <w:tcW w:w="1984" w:type="dxa"/>
          </w:tcPr>
          <w:p w14:paraId="58A4F429" w14:textId="428B880A" w:rsidR="009443FC" w:rsidRDefault="0088795E" w:rsidP="00B159AF">
            <w:pPr>
              <w:jc w:val="center"/>
            </w:pPr>
            <w:r>
              <w:t>9</w:t>
            </w:r>
          </w:p>
        </w:tc>
      </w:tr>
      <w:tr w:rsidR="009443FC" w14:paraId="11D663C1" w14:textId="77777777" w:rsidTr="00D07477">
        <w:tc>
          <w:tcPr>
            <w:tcW w:w="2972" w:type="dxa"/>
          </w:tcPr>
          <w:p w14:paraId="32DA9BE8" w14:textId="37272587" w:rsidR="009443FC" w:rsidRDefault="00EF0671">
            <w:r w:rsidRPr="000B252B">
              <w:rPr>
                <w:b/>
                <w:bCs/>
              </w:rPr>
              <w:t xml:space="preserve">Domain </w:t>
            </w:r>
            <w:r>
              <w:rPr>
                <w:b/>
                <w:bCs/>
              </w:rPr>
              <w:t>2</w:t>
            </w:r>
            <w:r w:rsidRPr="000B252B">
              <w:rPr>
                <w:b/>
                <w:bCs/>
              </w:rPr>
              <w:t xml:space="preserve">: </w:t>
            </w:r>
            <w:r>
              <w:rPr>
                <w:b/>
                <w:bCs/>
              </w:rPr>
              <w:t>Study design</w:t>
            </w:r>
          </w:p>
        </w:tc>
        <w:tc>
          <w:tcPr>
            <w:tcW w:w="1536" w:type="dxa"/>
          </w:tcPr>
          <w:p w14:paraId="079BE0C3" w14:textId="77777777" w:rsidR="009443FC" w:rsidRDefault="009443FC" w:rsidP="00C4634B">
            <w:pPr>
              <w:jc w:val="center"/>
            </w:pPr>
          </w:p>
        </w:tc>
        <w:tc>
          <w:tcPr>
            <w:tcW w:w="7820" w:type="dxa"/>
          </w:tcPr>
          <w:p w14:paraId="020A4547" w14:textId="77777777" w:rsidR="009443FC" w:rsidRDefault="009443FC"/>
        </w:tc>
        <w:tc>
          <w:tcPr>
            <w:tcW w:w="1984" w:type="dxa"/>
          </w:tcPr>
          <w:p w14:paraId="5F105D41" w14:textId="77777777" w:rsidR="009443FC" w:rsidRDefault="009443FC" w:rsidP="00B159AF">
            <w:pPr>
              <w:jc w:val="center"/>
            </w:pPr>
          </w:p>
        </w:tc>
      </w:tr>
      <w:tr w:rsidR="009443FC" w14:paraId="36F63690" w14:textId="77777777" w:rsidTr="00D07477">
        <w:tc>
          <w:tcPr>
            <w:tcW w:w="2972" w:type="dxa"/>
          </w:tcPr>
          <w:p w14:paraId="68BDA51F" w14:textId="67CBC947" w:rsidR="009443FC" w:rsidRPr="0032731B" w:rsidRDefault="0032731B">
            <w:pPr>
              <w:rPr>
                <w:i/>
                <w:iCs/>
              </w:rPr>
            </w:pPr>
            <w:r w:rsidRPr="0032731B">
              <w:rPr>
                <w:i/>
                <w:iCs/>
              </w:rPr>
              <w:t>Theoretical framework</w:t>
            </w:r>
          </w:p>
        </w:tc>
        <w:tc>
          <w:tcPr>
            <w:tcW w:w="1536" w:type="dxa"/>
          </w:tcPr>
          <w:p w14:paraId="4E749770" w14:textId="77777777" w:rsidR="009443FC" w:rsidRDefault="009443FC" w:rsidP="00C4634B">
            <w:pPr>
              <w:jc w:val="center"/>
            </w:pPr>
          </w:p>
        </w:tc>
        <w:tc>
          <w:tcPr>
            <w:tcW w:w="7820" w:type="dxa"/>
          </w:tcPr>
          <w:p w14:paraId="69E28338" w14:textId="77777777" w:rsidR="009443FC" w:rsidRDefault="009443FC"/>
        </w:tc>
        <w:tc>
          <w:tcPr>
            <w:tcW w:w="1984" w:type="dxa"/>
          </w:tcPr>
          <w:p w14:paraId="31D0EBE3" w14:textId="77777777" w:rsidR="009443FC" w:rsidRDefault="009443FC" w:rsidP="00B159AF">
            <w:pPr>
              <w:jc w:val="center"/>
            </w:pPr>
          </w:p>
        </w:tc>
      </w:tr>
      <w:tr w:rsidR="009443FC" w14:paraId="196878A3" w14:textId="77777777" w:rsidTr="00D07477">
        <w:tc>
          <w:tcPr>
            <w:tcW w:w="2972" w:type="dxa"/>
          </w:tcPr>
          <w:p w14:paraId="1E97F6A6" w14:textId="55089E70" w:rsidR="009443FC" w:rsidRDefault="00DB2D80">
            <w:r w:rsidRPr="00DB2D80">
              <w:t>Methodological orientation and theory</w:t>
            </w:r>
          </w:p>
        </w:tc>
        <w:tc>
          <w:tcPr>
            <w:tcW w:w="1536" w:type="dxa"/>
          </w:tcPr>
          <w:p w14:paraId="46DE0AF5" w14:textId="61FB10BC" w:rsidR="009443FC" w:rsidRDefault="0032731B" w:rsidP="00C4634B">
            <w:pPr>
              <w:jc w:val="center"/>
            </w:pPr>
            <w:r>
              <w:t>9</w:t>
            </w:r>
          </w:p>
        </w:tc>
        <w:tc>
          <w:tcPr>
            <w:tcW w:w="7820" w:type="dxa"/>
          </w:tcPr>
          <w:p w14:paraId="4F572BE0" w14:textId="064C008E" w:rsidR="009443FC" w:rsidRDefault="0088795E">
            <w:r>
              <w:t>Data</w:t>
            </w:r>
            <w:r w:rsidR="007F10E2">
              <w:t xml:space="preserve"> collection </w:t>
            </w:r>
            <w:r w:rsidR="0073033A">
              <w:t>and analysis were undertaken concurrently using constant comparison</w:t>
            </w:r>
            <w:r>
              <w:t>.</w:t>
            </w:r>
            <w:r w:rsidR="0073033A">
              <w:t xml:space="preserve"> </w:t>
            </w:r>
          </w:p>
        </w:tc>
        <w:tc>
          <w:tcPr>
            <w:tcW w:w="1984" w:type="dxa"/>
          </w:tcPr>
          <w:p w14:paraId="5E3B062B" w14:textId="2DD439A7" w:rsidR="009443FC" w:rsidRDefault="00736AB8" w:rsidP="00B159AF">
            <w:pPr>
              <w:jc w:val="center"/>
            </w:pPr>
            <w:r>
              <w:t>6</w:t>
            </w:r>
          </w:p>
        </w:tc>
      </w:tr>
      <w:tr w:rsidR="009443FC" w14:paraId="04162F48" w14:textId="77777777" w:rsidTr="00D07477">
        <w:tc>
          <w:tcPr>
            <w:tcW w:w="2972" w:type="dxa"/>
          </w:tcPr>
          <w:p w14:paraId="57E8D6F6" w14:textId="2D4D497C" w:rsidR="009443FC" w:rsidRPr="00DB2D80" w:rsidRDefault="00DB2D80">
            <w:pPr>
              <w:rPr>
                <w:i/>
                <w:iCs/>
              </w:rPr>
            </w:pPr>
            <w:r w:rsidRPr="00DB2D80">
              <w:rPr>
                <w:i/>
                <w:iCs/>
              </w:rPr>
              <w:t>Participant selection</w:t>
            </w:r>
          </w:p>
        </w:tc>
        <w:tc>
          <w:tcPr>
            <w:tcW w:w="1536" w:type="dxa"/>
          </w:tcPr>
          <w:p w14:paraId="1A8B7BBA" w14:textId="77777777" w:rsidR="009443FC" w:rsidRDefault="009443FC" w:rsidP="00C4634B">
            <w:pPr>
              <w:jc w:val="center"/>
            </w:pPr>
          </w:p>
        </w:tc>
        <w:tc>
          <w:tcPr>
            <w:tcW w:w="7820" w:type="dxa"/>
          </w:tcPr>
          <w:p w14:paraId="741658AC" w14:textId="77777777" w:rsidR="009443FC" w:rsidRDefault="009443FC"/>
        </w:tc>
        <w:tc>
          <w:tcPr>
            <w:tcW w:w="1984" w:type="dxa"/>
          </w:tcPr>
          <w:p w14:paraId="1854B0FA" w14:textId="77777777" w:rsidR="009443FC" w:rsidRDefault="009443FC" w:rsidP="00B159AF">
            <w:pPr>
              <w:jc w:val="center"/>
            </w:pPr>
          </w:p>
        </w:tc>
      </w:tr>
      <w:tr w:rsidR="009443FC" w14:paraId="3CA34B2B" w14:textId="77777777" w:rsidTr="00D07477">
        <w:tc>
          <w:tcPr>
            <w:tcW w:w="2972" w:type="dxa"/>
          </w:tcPr>
          <w:p w14:paraId="62208311" w14:textId="7DE30111" w:rsidR="009443FC" w:rsidRDefault="00DB2D80">
            <w:r>
              <w:t xml:space="preserve">Sampling </w:t>
            </w:r>
          </w:p>
        </w:tc>
        <w:tc>
          <w:tcPr>
            <w:tcW w:w="1536" w:type="dxa"/>
          </w:tcPr>
          <w:p w14:paraId="14511FEF" w14:textId="01794C15" w:rsidR="009443FC" w:rsidRDefault="00DB2D80" w:rsidP="00C4634B">
            <w:pPr>
              <w:jc w:val="center"/>
            </w:pPr>
            <w:r>
              <w:t>10</w:t>
            </w:r>
          </w:p>
        </w:tc>
        <w:tc>
          <w:tcPr>
            <w:tcW w:w="7820" w:type="dxa"/>
          </w:tcPr>
          <w:p w14:paraId="0742D7DD" w14:textId="04FE25B5" w:rsidR="009443FC" w:rsidRDefault="00BD7868">
            <w:r w:rsidRPr="00BD7868">
              <w:t xml:space="preserve">A </w:t>
            </w:r>
            <w:r w:rsidR="00A02356">
              <w:t xml:space="preserve">combination of </w:t>
            </w:r>
            <w:r w:rsidRPr="00BD7868">
              <w:t>maximum variation approach to sampling</w:t>
            </w:r>
            <w:r w:rsidR="00A02356">
              <w:t xml:space="preserve">, </w:t>
            </w:r>
            <w:r w:rsidR="00B66B50">
              <w:t>c</w:t>
            </w:r>
            <w:r w:rsidR="00C628AD">
              <w:t>onvenience sampling</w:t>
            </w:r>
            <w:r w:rsidR="00A02356">
              <w:t xml:space="preserve"> (due to practical limitations) and s</w:t>
            </w:r>
            <w:r w:rsidRPr="00BD7868">
              <w:t>nowball sampling</w:t>
            </w:r>
            <w:r w:rsidR="00A02356">
              <w:t xml:space="preserve"> was used. </w:t>
            </w:r>
          </w:p>
        </w:tc>
        <w:tc>
          <w:tcPr>
            <w:tcW w:w="1984" w:type="dxa"/>
          </w:tcPr>
          <w:p w14:paraId="2A5FEA11" w14:textId="6DF14DCF" w:rsidR="009443FC" w:rsidRDefault="00736AB8" w:rsidP="00B159AF">
            <w:pPr>
              <w:jc w:val="center"/>
            </w:pPr>
            <w:r>
              <w:t>7-8</w:t>
            </w:r>
          </w:p>
        </w:tc>
      </w:tr>
      <w:tr w:rsidR="009443FC" w14:paraId="55F67199" w14:textId="77777777" w:rsidTr="00D07477">
        <w:tc>
          <w:tcPr>
            <w:tcW w:w="2972" w:type="dxa"/>
          </w:tcPr>
          <w:p w14:paraId="5F8784EA" w14:textId="1D062B91" w:rsidR="009443FC" w:rsidRDefault="00DB2D80">
            <w:r>
              <w:t>Method of approach</w:t>
            </w:r>
          </w:p>
        </w:tc>
        <w:tc>
          <w:tcPr>
            <w:tcW w:w="1536" w:type="dxa"/>
          </w:tcPr>
          <w:p w14:paraId="6D02EC1B" w14:textId="33DA190D" w:rsidR="009443FC" w:rsidRDefault="00DB2D80" w:rsidP="00C4634B">
            <w:pPr>
              <w:jc w:val="center"/>
            </w:pPr>
            <w:r>
              <w:t>11</w:t>
            </w:r>
          </w:p>
        </w:tc>
        <w:tc>
          <w:tcPr>
            <w:tcW w:w="7820" w:type="dxa"/>
          </w:tcPr>
          <w:p w14:paraId="2428C59D" w14:textId="75095C69" w:rsidR="009443FC" w:rsidRDefault="00723B9E">
            <w:r>
              <w:t>M</w:t>
            </w:r>
            <w:r w:rsidRPr="00723B9E">
              <w:t xml:space="preserve">ultiple recruitment avenues were used to recruit participants across the UK. Online and printed adverts were used, as well as a study newsletter circulated via staff members, by email and/or in-person, in child (four) and adult (one) </w:t>
            </w:r>
            <w:r w:rsidRPr="00723B9E">
              <w:lastRenderedPageBreak/>
              <w:t>hospices, charitable organisations (six) and through social media using Twitter posts, relevant support groups on Facebook and the Facebook ‘targeted ads feature’.</w:t>
            </w:r>
          </w:p>
        </w:tc>
        <w:tc>
          <w:tcPr>
            <w:tcW w:w="1984" w:type="dxa"/>
          </w:tcPr>
          <w:p w14:paraId="4B31F0FA" w14:textId="6D51D0BB" w:rsidR="009443FC" w:rsidRDefault="00736AB8" w:rsidP="00B159AF">
            <w:pPr>
              <w:jc w:val="center"/>
            </w:pPr>
            <w:r>
              <w:lastRenderedPageBreak/>
              <w:t>8</w:t>
            </w:r>
          </w:p>
        </w:tc>
      </w:tr>
      <w:tr w:rsidR="009443FC" w14:paraId="7CA0A56A" w14:textId="77777777" w:rsidTr="00D07477">
        <w:tc>
          <w:tcPr>
            <w:tcW w:w="2972" w:type="dxa"/>
          </w:tcPr>
          <w:p w14:paraId="6A70DF0F" w14:textId="19E04FFC" w:rsidR="009443FC" w:rsidRDefault="00DB2D80">
            <w:r>
              <w:t>Sample size</w:t>
            </w:r>
          </w:p>
        </w:tc>
        <w:tc>
          <w:tcPr>
            <w:tcW w:w="1536" w:type="dxa"/>
          </w:tcPr>
          <w:p w14:paraId="072A328C" w14:textId="0ECB1C83" w:rsidR="009443FC" w:rsidRDefault="0027158C" w:rsidP="00C4634B">
            <w:pPr>
              <w:jc w:val="center"/>
            </w:pPr>
            <w:r>
              <w:t>12</w:t>
            </w:r>
          </w:p>
        </w:tc>
        <w:tc>
          <w:tcPr>
            <w:tcW w:w="7820" w:type="dxa"/>
          </w:tcPr>
          <w:p w14:paraId="78E1CE24" w14:textId="5716127A" w:rsidR="009443FC" w:rsidRDefault="005A2680">
            <w:r>
              <w:t>Twenty-one</w:t>
            </w:r>
          </w:p>
        </w:tc>
        <w:tc>
          <w:tcPr>
            <w:tcW w:w="1984" w:type="dxa"/>
          </w:tcPr>
          <w:p w14:paraId="09AE3E82" w14:textId="392C71A2" w:rsidR="009443FC" w:rsidRDefault="00C90D8A" w:rsidP="00B159AF">
            <w:pPr>
              <w:jc w:val="center"/>
            </w:pPr>
            <w:r>
              <w:t xml:space="preserve">2, </w:t>
            </w:r>
            <w:r w:rsidR="000F6A4E">
              <w:t>1</w:t>
            </w:r>
            <w:r w:rsidR="00E00E74">
              <w:t>2</w:t>
            </w:r>
          </w:p>
        </w:tc>
      </w:tr>
      <w:tr w:rsidR="009443FC" w14:paraId="1E4ABF24" w14:textId="77777777" w:rsidTr="00D07477">
        <w:tc>
          <w:tcPr>
            <w:tcW w:w="2972" w:type="dxa"/>
          </w:tcPr>
          <w:p w14:paraId="39F6C972" w14:textId="7F74CBDC" w:rsidR="009443FC" w:rsidRDefault="0027158C">
            <w:r>
              <w:t>Non-participation</w:t>
            </w:r>
          </w:p>
        </w:tc>
        <w:tc>
          <w:tcPr>
            <w:tcW w:w="1536" w:type="dxa"/>
          </w:tcPr>
          <w:p w14:paraId="4B9AF0A8" w14:textId="3B0F32A1" w:rsidR="009443FC" w:rsidRDefault="0027158C" w:rsidP="00C4634B">
            <w:pPr>
              <w:jc w:val="center"/>
            </w:pPr>
            <w:r>
              <w:t>13</w:t>
            </w:r>
          </w:p>
        </w:tc>
        <w:tc>
          <w:tcPr>
            <w:tcW w:w="7820" w:type="dxa"/>
          </w:tcPr>
          <w:p w14:paraId="120F397F" w14:textId="6EDEB81B" w:rsidR="009443FC" w:rsidRDefault="006C5B77">
            <w:r w:rsidRPr="006C5B77">
              <w:t>Forty-five people expressed initial interest in participating, from which twenty-one interviews were undertaken</w:t>
            </w:r>
            <w:r w:rsidR="00B2495A">
              <w:t>.</w:t>
            </w:r>
            <w:r w:rsidRPr="006C5B77">
              <w:t xml:space="preserve"> The most common reasons for individuals not being included in the study after expressing initial interest were that they did not fit the age criteria (n=6), their condition was not a LLC/LTC (n=7</w:t>
            </w:r>
            <w:proofErr w:type="gramStart"/>
            <w:r w:rsidRPr="006C5B77">
              <w:t>)</w:t>
            </w:r>
            <w:proofErr w:type="gramEnd"/>
            <w:r w:rsidRPr="006C5B77">
              <w:t xml:space="preserve"> and the bereavement period was less than six months (n=2). Some did not respond to follow-up contact (n=8).</w:t>
            </w:r>
          </w:p>
        </w:tc>
        <w:tc>
          <w:tcPr>
            <w:tcW w:w="1984" w:type="dxa"/>
          </w:tcPr>
          <w:p w14:paraId="6D1D7628" w14:textId="78C4BE5D" w:rsidR="009443FC" w:rsidRDefault="00B2495A" w:rsidP="00B159AF">
            <w:pPr>
              <w:jc w:val="center"/>
            </w:pPr>
            <w:r>
              <w:t>1</w:t>
            </w:r>
            <w:r w:rsidR="00E00E74">
              <w:t>2</w:t>
            </w:r>
          </w:p>
        </w:tc>
      </w:tr>
      <w:tr w:rsidR="009443FC" w14:paraId="70C32301" w14:textId="77777777" w:rsidTr="00D07477">
        <w:tc>
          <w:tcPr>
            <w:tcW w:w="2972" w:type="dxa"/>
          </w:tcPr>
          <w:p w14:paraId="34937D0E" w14:textId="73FDDD21" w:rsidR="009443FC" w:rsidRPr="0027158C" w:rsidRDefault="0027158C">
            <w:pPr>
              <w:rPr>
                <w:i/>
                <w:iCs/>
              </w:rPr>
            </w:pPr>
            <w:r w:rsidRPr="0027158C">
              <w:rPr>
                <w:i/>
                <w:iCs/>
              </w:rPr>
              <w:t>Setting</w:t>
            </w:r>
          </w:p>
        </w:tc>
        <w:tc>
          <w:tcPr>
            <w:tcW w:w="1536" w:type="dxa"/>
          </w:tcPr>
          <w:p w14:paraId="193145AD" w14:textId="77777777" w:rsidR="009443FC" w:rsidRDefault="009443FC" w:rsidP="00C4634B">
            <w:pPr>
              <w:jc w:val="center"/>
            </w:pPr>
          </w:p>
        </w:tc>
        <w:tc>
          <w:tcPr>
            <w:tcW w:w="7820" w:type="dxa"/>
          </w:tcPr>
          <w:p w14:paraId="124AAB2F" w14:textId="77777777" w:rsidR="009443FC" w:rsidRDefault="009443FC"/>
        </w:tc>
        <w:tc>
          <w:tcPr>
            <w:tcW w:w="1984" w:type="dxa"/>
          </w:tcPr>
          <w:p w14:paraId="5595D96E" w14:textId="77777777" w:rsidR="009443FC" w:rsidRDefault="009443FC" w:rsidP="00B159AF">
            <w:pPr>
              <w:jc w:val="center"/>
            </w:pPr>
          </w:p>
        </w:tc>
      </w:tr>
      <w:tr w:rsidR="009443FC" w14:paraId="56DC92ED" w14:textId="77777777" w:rsidTr="00D07477">
        <w:tc>
          <w:tcPr>
            <w:tcW w:w="2972" w:type="dxa"/>
          </w:tcPr>
          <w:p w14:paraId="0922D999" w14:textId="474372C2" w:rsidR="009443FC" w:rsidRDefault="0027158C">
            <w:r>
              <w:t xml:space="preserve">Setting of data collection </w:t>
            </w:r>
          </w:p>
        </w:tc>
        <w:tc>
          <w:tcPr>
            <w:tcW w:w="1536" w:type="dxa"/>
          </w:tcPr>
          <w:p w14:paraId="19027C5B" w14:textId="69AFFB12" w:rsidR="009443FC" w:rsidRDefault="00DC1284" w:rsidP="00C4634B">
            <w:pPr>
              <w:jc w:val="center"/>
            </w:pPr>
            <w:r>
              <w:t>14</w:t>
            </w:r>
          </w:p>
        </w:tc>
        <w:tc>
          <w:tcPr>
            <w:tcW w:w="7820" w:type="dxa"/>
          </w:tcPr>
          <w:p w14:paraId="0F696443" w14:textId="5722F5CB" w:rsidR="009443FC" w:rsidRDefault="008F75CC">
            <w:r w:rsidRPr="008F75CC">
              <w:t xml:space="preserve">Most interviews were undertaken online and video and </w:t>
            </w:r>
            <w:proofErr w:type="gramStart"/>
            <w:r w:rsidRPr="008F75CC">
              <w:t>audio-recorded</w:t>
            </w:r>
            <w:proofErr w:type="gramEnd"/>
            <w:r w:rsidRPr="008F75CC">
              <w:t xml:space="preserve">.  Some participants, however, preferred a telephone interview and this was also facilitated.  At the time of their interview, participants were located in either home or care settings.  </w:t>
            </w:r>
          </w:p>
        </w:tc>
        <w:tc>
          <w:tcPr>
            <w:tcW w:w="1984" w:type="dxa"/>
          </w:tcPr>
          <w:p w14:paraId="59381077" w14:textId="08B531C4" w:rsidR="009443FC" w:rsidRDefault="00344791" w:rsidP="00B159AF">
            <w:pPr>
              <w:jc w:val="center"/>
            </w:pPr>
            <w:r>
              <w:t>9</w:t>
            </w:r>
          </w:p>
        </w:tc>
      </w:tr>
      <w:tr w:rsidR="009443FC" w14:paraId="16E612E1" w14:textId="77777777" w:rsidTr="00D07477">
        <w:tc>
          <w:tcPr>
            <w:tcW w:w="2972" w:type="dxa"/>
          </w:tcPr>
          <w:p w14:paraId="66FD64F0" w14:textId="4832FD3F" w:rsidR="00100F33" w:rsidRDefault="0027158C">
            <w:r>
              <w:t>Presence of nonparticipants</w:t>
            </w:r>
          </w:p>
        </w:tc>
        <w:tc>
          <w:tcPr>
            <w:tcW w:w="1536" w:type="dxa"/>
          </w:tcPr>
          <w:p w14:paraId="22163909" w14:textId="202BF955" w:rsidR="009443FC" w:rsidRDefault="003F06A2" w:rsidP="00C4634B">
            <w:pPr>
              <w:jc w:val="center"/>
            </w:pPr>
            <w:r>
              <w:t>15</w:t>
            </w:r>
          </w:p>
        </w:tc>
        <w:tc>
          <w:tcPr>
            <w:tcW w:w="7820" w:type="dxa"/>
          </w:tcPr>
          <w:p w14:paraId="4996CCAF" w14:textId="71105873" w:rsidR="009443FC" w:rsidRDefault="004A6A95">
            <w:r>
              <w:t>All y</w:t>
            </w:r>
            <w:r w:rsidR="00873F39" w:rsidRPr="00873F39">
              <w:t>oung people were given the option of parents being present, for example to assist with using technology to take part in the online interview and to interpret non-verbal communication.</w:t>
            </w:r>
            <w:r w:rsidR="002C79A5">
              <w:t xml:space="preserve"> </w:t>
            </w:r>
            <w:r w:rsidR="008B6AC3">
              <w:t>Parents were present in two interviews with young people.</w:t>
            </w:r>
          </w:p>
        </w:tc>
        <w:tc>
          <w:tcPr>
            <w:tcW w:w="1984" w:type="dxa"/>
          </w:tcPr>
          <w:p w14:paraId="39373B2D" w14:textId="0DBB1196" w:rsidR="009443FC" w:rsidRDefault="00BB3D85" w:rsidP="00B159AF">
            <w:pPr>
              <w:jc w:val="center"/>
            </w:pPr>
            <w:r>
              <w:t>9</w:t>
            </w:r>
            <w:r w:rsidR="00D25801">
              <w:t>, 1</w:t>
            </w:r>
            <w:r w:rsidR="00C854EE">
              <w:t>3</w:t>
            </w:r>
          </w:p>
        </w:tc>
      </w:tr>
      <w:tr w:rsidR="009443FC" w14:paraId="2E88A1D9" w14:textId="77777777" w:rsidTr="00D07477">
        <w:tc>
          <w:tcPr>
            <w:tcW w:w="2972" w:type="dxa"/>
          </w:tcPr>
          <w:p w14:paraId="136EF9F0" w14:textId="50BC9D5D" w:rsidR="009443FC" w:rsidRDefault="00100F33">
            <w:r>
              <w:t>Description of sample</w:t>
            </w:r>
          </w:p>
        </w:tc>
        <w:tc>
          <w:tcPr>
            <w:tcW w:w="1536" w:type="dxa"/>
          </w:tcPr>
          <w:p w14:paraId="23772882" w14:textId="3D13E60C" w:rsidR="009443FC" w:rsidRDefault="003F06A2" w:rsidP="00C4634B">
            <w:pPr>
              <w:jc w:val="center"/>
            </w:pPr>
            <w:r>
              <w:t>16</w:t>
            </w:r>
          </w:p>
        </w:tc>
        <w:tc>
          <w:tcPr>
            <w:tcW w:w="7820" w:type="dxa"/>
          </w:tcPr>
          <w:p w14:paraId="2D59BF2C" w14:textId="423C5FD5" w:rsidR="009443FC" w:rsidRDefault="007B7D37">
            <w:r>
              <w:t>I</w:t>
            </w:r>
            <w:r w:rsidRPr="007B7D37">
              <w:t xml:space="preserve">nterviews were undertaken with six young people, six parents and nine bereaved family members (parents and siblings). Participant characteristics are </w:t>
            </w:r>
            <w:r w:rsidR="007006FA">
              <w:t xml:space="preserve">fully presented </w:t>
            </w:r>
            <w:r w:rsidRPr="007B7D37">
              <w:t xml:space="preserve">in Table 1. Interviews </w:t>
            </w:r>
            <w:r w:rsidR="009F572E">
              <w:t>captured the</w:t>
            </w:r>
            <w:r w:rsidRPr="007B7D37">
              <w:t xml:space="preserve"> experiences of young people from</w:t>
            </w:r>
            <w:r w:rsidR="009F572E">
              <w:t xml:space="preserve"> diverse backgrounds</w:t>
            </w:r>
            <w:r w:rsidR="00CD5891">
              <w:t>, including those from</w:t>
            </w:r>
            <w:r w:rsidRPr="007B7D37">
              <w:t xml:space="preserve"> the most deprived areas (n=11), with a wide range of conditions, illness trajectories and types of care received.</w:t>
            </w:r>
          </w:p>
        </w:tc>
        <w:tc>
          <w:tcPr>
            <w:tcW w:w="1984" w:type="dxa"/>
          </w:tcPr>
          <w:p w14:paraId="6707BA72" w14:textId="5F38FBED" w:rsidR="009443FC" w:rsidRDefault="007B7D37" w:rsidP="00B159AF">
            <w:pPr>
              <w:jc w:val="center"/>
            </w:pPr>
            <w:r>
              <w:t>1</w:t>
            </w:r>
            <w:r w:rsidR="00372DF5">
              <w:t>2</w:t>
            </w:r>
            <w:r w:rsidR="00CD5891">
              <w:t>-13</w:t>
            </w:r>
            <w:r>
              <w:t xml:space="preserve">, </w:t>
            </w:r>
            <w:r w:rsidR="00EF6534">
              <w:t>3</w:t>
            </w:r>
            <w:r w:rsidR="00735406">
              <w:t>6</w:t>
            </w:r>
          </w:p>
        </w:tc>
      </w:tr>
      <w:tr w:rsidR="009443FC" w14:paraId="11990A7C" w14:textId="77777777" w:rsidTr="00D07477">
        <w:tc>
          <w:tcPr>
            <w:tcW w:w="2972" w:type="dxa"/>
          </w:tcPr>
          <w:p w14:paraId="4AB5D407" w14:textId="6B5FB1FD" w:rsidR="009443FC" w:rsidRPr="00100F33" w:rsidRDefault="00100F33">
            <w:pPr>
              <w:rPr>
                <w:i/>
                <w:iCs/>
              </w:rPr>
            </w:pPr>
            <w:r w:rsidRPr="00100F33">
              <w:rPr>
                <w:i/>
                <w:iCs/>
              </w:rPr>
              <w:t>Data collection</w:t>
            </w:r>
          </w:p>
        </w:tc>
        <w:tc>
          <w:tcPr>
            <w:tcW w:w="1536" w:type="dxa"/>
          </w:tcPr>
          <w:p w14:paraId="3C93F459" w14:textId="77777777" w:rsidR="009443FC" w:rsidRDefault="009443FC" w:rsidP="00C4634B">
            <w:pPr>
              <w:jc w:val="center"/>
            </w:pPr>
          </w:p>
        </w:tc>
        <w:tc>
          <w:tcPr>
            <w:tcW w:w="7820" w:type="dxa"/>
          </w:tcPr>
          <w:p w14:paraId="1311D213" w14:textId="77777777" w:rsidR="009443FC" w:rsidRDefault="009443FC"/>
        </w:tc>
        <w:tc>
          <w:tcPr>
            <w:tcW w:w="1984" w:type="dxa"/>
          </w:tcPr>
          <w:p w14:paraId="2DB4F147" w14:textId="77777777" w:rsidR="009443FC" w:rsidRDefault="009443FC" w:rsidP="00B159AF">
            <w:pPr>
              <w:jc w:val="center"/>
            </w:pPr>
          </w:p>
        </w:tc>
      </w:tr>
      <w:tr w:rsidR="009443FC" w14:paraId="57293F2B" w14:textId="77777777" w:rsidTr="00D07477">
        <w:tc>
          <w:tcPr>
            <w:tcW w:w="2972" w:type="dxa"/>
          </w:tcPr>
          <w:p w14:paraId="3733FAC8" w14:textId="2E89CDEF" w:rsidR="009443FC" w:rsidRDefault="00DC1284">
            <w:r>
              <w:t>Interview guide</w:t>
            </w:r>
          </w:p>
        </w:tc>
        <w:tc>
          <w:tcPr>
            <w:tcW w:w="1536" w:type="dxa"/>
          </w:tcPr>
          <w:p w14:paraId="6028AC49" w14:textId="5992900E" w:rsidR="009443FC" w:rsidRDefault="003F06A2" w:rsidP="00C4634B">
            <w:pPr>
              <w:jc w:val="center"/>
            </w:pPr>
            <w:r>
              <w:t>17</w:t>
            </w:r>
          </w:p>
        </w:tc>
        <w:tc>
          <w:tcPr>
            <w:tcW w:w="7820" w:type="dxa"/>
          </w:tcPr>
          <w:p w14:paraId="1366605D" w14:textId="478D9D5D" w:rsidR="009443FC" w:rsidRDefault="00C70669">
            <w:r w:rsidRPr="00C70669">
              <w:t>Three separate topic guides were used</w:t>
            </w:r>
            <w:r w:rsidR="00120B9A">
              <w:t xml:space="preserve"> (Supplementary file 2)</w:t>
            </w:r>
            <w:r w:rsidRPr="00C70669">
              <w:t>. The topic guide for young people participants asked questions about their health condition and aspects of life that were important to them and why. The topic guides for family member participants asked questions about the young person’s condition and what aspects of life they thought were important to the young person and wh</w:t>
            </w:r>
            <w:r w:rsidR="003B4442">
              <w:t>y</w:t>
            </w:r>
            <w:r w:rsidRPr="00C70669">
              <w:t>.</w:t>
            </w:r>
          </w:p>
        </w:tc>
        <w:tc>
          <w:tcPr>
            <w:tcW w:w="1984" w:type="dxa"/>
          </w:tcPr>
          <w:p w14:paraId="598B7C37" w14:textId="5AE87C3E" w:rsidR="009443FC" w:rsidRDefault="00120B9A" w:rsidP="00B159AF">
            <w:pPr>
              <w:jc w:val="center"/>
            </w:pPr>
            <w:r>
              <w:t>9</w:t>
            </w:r>
          </w:p>
        </w:tc>
      </w:tr>
      <w:tr w:rsidR="009443FC" w14:paraId="2949BB45" w14:textId="77777777" w:rsidTr="00D07477">
        <w:tc>
          <w:tcPr>
            <w:tcW w:w="2972" w:type="dxa"/>
          </w:tcPr>
          <w:p w14:paraId="646931C1" w14:textId="2D64C1DC" w:rsidR="009443FC" w:rsidRDefault="003F06A2">
            <w:r>
              <w:t>Repeat interviews</w:t>
            </w:r>
          </w:p>
        </w:tc>
        <w:tc>
          <w:tcPr>
            <w:tcW w:w="1536" w:type="dxa"/>
          </w:tcPr>
          <w:p w14:paraId="32A6B0DA" w14:textId="4BEC51D7" w:rsidR="009443FC" w:rsidRDefault="003F06A2" w:rsidP="00C4634B">
            <w:pPr>
              <w:jc w:val="center"/>
            </w:pPr>
            <w:r>
              <w:t>18</w:t>
            </w:r>
          </w:p>
        </w:tc>
        <w:tc>
          <w:tcPr>
            <w:tcW w:w="7820" w:type="dxa"/>
          </w:tcPr>
          <w:p w14:paraId="3FDB58B6" w14:textId="3314E0C1" w:rsidR="009443FC" w:rsidRDefault="00A21C2D">
            <w:r>
              <w:t>No repeat interviews were undertaken</w:t>
            </w:r>
          </w:p>
        </w:tc>
        <w:tc>
          <w:tcPr>
            <w:tcW w:w="1984" w:type="dxa"/>
          </w:tcPr>
          <w:p w14:paraId="5CE71CD3" w14:textId="0FE4CB77" w:rsidR="009443FC" w:rsidRDefault="00A21C2D" w:rsidP="00B159AF">
            <w:pPr>
              <w:jc w:val="center"/>
            </w:pPr>
            <w:r>
              <w:t>N/A</w:t>
            </w:r>
          </w:p>
        </w:tc>
      </w:tr>
      <w:tr w:rsidR="009443FC" w14:paraId="70693935" w14:textId="77777777" w:rsidTr="00D07477">
        <w:tc>
          <w:tcPr>
            <w:tcW w:w="2972" w:type="dxa"/>
          </w:tcPr>
          <w:p w14:paraId="0CA22022" w14:textId="1C8C085D" w:rsidR="009443FC" w:rsidRDefault="003F06A2">
            <w:r>
              <w:lastRenderedPageBreak/>
              <w:t>Audio/visual recording</w:t>
            </w:r>
          </w:p>
        </w:tc>
        <w:tc>
          <w:tcPr>
            <w:tcW w:w="1536" w:type="dxa"/>
          </w:tcPr>
          <w:p w14:paraId="42B77891" w14:textId="2BADDC91" w:rsidR="009443FC" w:rsidRDefault="003F06A2" w:rsidP="00C4634B">
            <w:pPr>
              <w:jc w:val="center"/>
            </w:pPr>
            <w:r>
              <w:t>19</w:t>
            </w:r>
          </w:p>
        </w:tc>
        <w:tc>
          <w:tcPr>
            <w:tcW w:w="7820" w:type="dxa"/>
          </w:tcPr>
          <w:p w14:paraId="13991FB5" w14:textId="6DB78C52" w:rsidR="009443FC" w:rsidRDefault="00B3129E" w:rsidP="00B3129E">
            <w:r w:rsidRPr="00B3129E">
              <w:t xml:space="preserve">Most interviews were undertaken online and video and </w:t>
            </w:r>
            <w:proofErr w:type="gramStart"/>
            <w:r w:rsidRPr="00B3129E">
              <w:t>audio-recorded</w:t>
            </w:r>
            <w:proofErr w:type="gramEnd"/>
            <w:r w:rsidRPr="00B3129E">
              <w:t>.  Some participants, however, preferred a telephone interview and this was also facilitated</w:t>
            </w:r>
            <w:r w:rsidR="00812462">
              <w:t xml:space="preserve"> and audio-recorded only</w:t>
            </w:r>
            <w:r w:rsidRPr="00B3129E">
              <w:t>.</w:t>
            </w:r>
          </w:p>
        </w:tc>
        <w:tc>
          <w:tcPr>
            <w:tcW w:w="1984" w:type="dxa"/>
          </w:tcPr>
          <w:p w14:paraId="74620BBD" w14:textId="0D608B20" w:rsidR="009443FC" w:rsidRDefault="00235AFF" w:rsidP="00B159AF">
            <w:pPr>
              <w:jc w:val="center"/>
            </w:pPr>
            <w:r>
              <w:t>9</w:t>
            </w:r>
          </w:p>
        </w:tc>
      </w:tr>
      <w:tr w:rsidR="009443FC" w14:paraId="0D530D54" w14:textId="77777777" w:rsidTr="00D07477">
        <w:tc>
          <w:tcPr>
            <w:tcW w:w="2972" w:type="dxa"/>
          </w:tcPr>
          <w:p w14:paraId="0FC4A7A9" w14:textId="121AB417" w:rsidR="009443FC" w:rsidRDefault="003F06A2">
            <w:r>
              <w:t>Field notes</w:t>
            </w:r>
          </w:p>
        </w:tc>
        <w:tc>
          <w:tcPr>
            <w:tcW w:w="1536" w:type="dxa"/>
          </w:tcPr>
          <w:p w14:paraId="0660A62F" w14:textId="11A827EE" w:rsidR="009443FC" w:rsidRDefault="003F06A2" w:rsidP="00C4634B">
            <w:pPr>
              <w:jc w:val="center"/>
            </w:pPr>
            <w:r>
              <w:t>20</w:t>
            </w:r>
          </w:p>
        </w:tc>
        <w:tc>
          <w:tcPr>
            <w:tcW w:w="7820" w:type="dxa"/>
          </w:tcPr>
          <w:p w14:paraId="44D41DDC" w14:textId="7D29BF45" w:rsidR="009443FC" w:rsidRDefault="00C11EA1">
            <w:r>
              <w:t xml:space="preserve">Reflections were recorded after each interview </w:t>
            </w:r>
            <w:r w:rsidR="008C4279">
              <w:t>and</w:t>
            </w:r>
            <w:r w:rsidR="00132675" w:rsidRPr="00132675">
              <w:t xml:space="preserve"> discussed at regular debrief meetings with members of the research team.</w:t>
            </w:r>
          </w:p>
        </w:tc>
        <w:tc>
          <w:tcPr>
            <w:tcW w:w="1984" w:type="dxa"/>
          </w:tcPr>
          <w:p w14:paraId="188A5106" w14:textId="1B433A9F" w:rsidR="009443FC" w:rsidRDefault="008C4279" w:rsidP="00B159AF">
            <w:pPr>
              <w:jc w:val="center"/>
            </w:pPr>
            <w:r>
              <w:t>12</w:t>
            </w:r>
          </w:p>
        </w:tc>
      </w:tr>
      <w:tr w:rsidR="009443FC" w14:paraId="05D9C137" w14:textId="77777777" w:rsidTr="00D07477">
        <w:tc>
          <w:tcPr>
            <w:tcW w:w="2972" w:type="dxa"/>
          </w:tcPr>
          <w:p w14:paraId="46330131" w14:textId="6A69F786" w:rsidR="009443FC" w:rsidRDefault="003F06A2">
            <w:r>
              <w:t>Duration</w:t>
            </w:r>
          </w:p>
        </w:tc>
        <w:tc>
          <w:tcPr>
            <w:tcW w:w="1536" w:type="dxa"/>
          </w:tcPr>
          <w:p w14:paraId="2DC19F0D" w14:textId="6E014211" w:rsidR="009443FC" w:rsidRDefault="003F06A2" w:rsidP="00C4634B">
            <w:pPr>
              <w:jc w:val="center"/>
            </w:pPr>
            <w:r>
              <w:t>21</w:t>
            </w:r>
          </w:p>
        </w:tc>
        <w:tc>
          <w:tcPr>
            <w:tcW w:w="7820" w:type="dxa"/>
          </w:tcPr>
          <w:p w14:paraId="77FF7EED" w14:textId="0AB92E8E" w:rsidR="009443FC" w:rsidRDefault="002C5A57">
            <w:r w:rsidRPr="002C5A57">
              <w:t>Interviews with young people lasted between 27 and 47 (mean 37) minutes; those with family members lasted between 11 and 68 (mean 44) minutes.</w:t>
            </w:r>
          </w:p>
        </w:tc>
        <w:tc>
          <w:tcPr>
            <w:tcW w:w="1984" w:type="dxa"/>
          </w:tcPr>
          <w:p w14:paraId="1FB535B2" w14:textId="43D90B5A" w:rsidR="009443FC" w:rsidRDefault="006259E2" w:rsidP="00B159AF">
            <w:pPr>
              <w:jc w:val="center"/>
            </w:pPr>
            <w:r>
              <w:t>1</w:t>
            </w:r>
            <w:r w:rsidR="003E107F">
              <w:t>3</w:t>
            </w:r>
          </w:p>
        </w:tc>
      </w:tr>
      <w:tr w:rsidR="009443FC" w14:paraId="4F9C6F5D" w14:textId="77777777" w:rsidTr="00D07477">
        <w:tc>
          <w:tcPr>
            <w:tcW w:w="2972" w:type="dxa"/>
          </w:tcPr>
          <w:p w14:paraId="0DD5FC67" w14:textId="2C26A317" w:rsidR="009443FC" w:rsidRDefault="003F06A2">
            <w:r>
              <w:t>Data saturation</w:t>
            </w:r>
          </w:p>
        </w:tc>
        <w:tc>
          <w:tcPr>
            <w:tcW w:w="1536" w:type="dxa"/>
          </w:tcPr>
          <w:p w14:paraId="6540AF57" w14:textId="7FB259E5" w:rsidR="009443FC" w:rsidRDefault="003F06A2" w:rsidP="00C4634B">
            <w:pPr>
              <w:jc w:val="center"/>
            </w:pPr>
            <w:r>
              <w:t>22</w:t>
            </w:r>
          </w:p>
        </w:tc>
        <w:tc>
          <w:tcPr>
            <w:tcW w:w="7820" w:type="dxa"/>
          </w:tcPr>
          <w:p w14:paraId="7D939815" w14:textId="04F2AE9A" w:rsidR="009443FC" w:rsidRDefault="00A5753C">
            <w:r w:rsidRPr="00A5753C">
              <w:t xml:space="preserve">Recruitment ended when </w:t>
            </w:r>
            <w:r w:rsidR="00FC22A3">
              <w:t>the conceptual attributes were deemed to be fully developed</w:t>
            </w:r>
            <w:r w:rsidRPr="00A5753C">
              <w:t xml:space="preserve"> (J. Coast et al., 2012; Owen-Smith &amp; Coast, 2017).</w:t>
            </w:r>
          </w:p>
        </w:tc>
        <w:tc>
          <w:tcPr>
            <w:tcW w:w="1984" w:type="dxa"/>
          </w:tcPr>
          <w:p w14:paraId="223E6B05" w14:textId="22E92374" w:rsidR="009443FC" w:rsidRDefault="00303F11" w:rsidP="00B159AF">
            <w:pPr>
              <w:jc w:val="center"/>
            </w:pPr>
            <w:r>
              <w:t>8</w:t>
            </w:r>
          </w:p>
        </w:tc>
      </w:tr>
      <w:tr w:rsidR="009443FC" w14:paraId="127AA024" w14:textId="77777777" w:rsidTr="00D07477">
        <w:tc>
          <w:tcPr>
            <w:tcW w:w="2972" w:type="dxa"/>
          </w:tcPr>
          <w:p w14:paraId="3F6926BD" w14:textId="160F6733" w:rsidR="009443FC" w:rsidRDefault="003F06A2">
            <w:r>
              <w:t>Transcripts returned</w:t>
            </w:r>
          </w:p>
        </w:tc>
        <w:tc>
          <w:tcPr>
            <w:tcW w:w="1536" w:type="dxa"/>
          </w:tcPr>
          <w:p w14:paraId="40000657" w14:textId="5569A42F" w:rsidR="009443FC" w:rsidRDefault="00F44BC0" w:rsidP="00C4634B">
            <w:pPr>
              <w:jc w:val="center"/>
            </w:pPr>
            <w:r>
              <w:t>23</w:t>
            </w:r>
          </w:p>
        </w:tc>
        <w:tc>
          <w:tcPr>
            <w:tcW w:w="7820" w:type="dxa"/>
          </w:tcPr>
          <w:p w14:paraId="5BFFFDBD" w14:textId="44C20F01" w:rsidR="009443FC" w:rsidRDefault="00CD2710">
            <w:r w:rsidRPr="00CD2710">
              <w:t>Transcripts were not returned to participants and were only seen by the research team.</w:t>
            </w:r>
          </w:p>
        </w:tc>
        <w:tc>
          <w:tcPr>
            <w:tcW w:w="1984" w:type="dxa"/>
          </w:tcPr>
          <w:p w14:paraId="06B6161A" w14:textId="4EE47792" w:rsidR="009443FC" w:rsidRDefault="00E02266" w:rsidP="00B159AF">
            <w:pPr>
              <w:jc w:val="center"/>
            </w:pPr>
            <w:r>
              <w:t>10</w:t>
            </w:r>
          </w:p>
        </w:tc>
      </w:tr>
      <w:tr w:rsidR="009443FC" w14:paraId="493922FC" w14:textId="77777777" w:rsidTr="00D07477">
        <w:tc>
          <w:tcPr>
            <w:tcW w:w="2972" w:type="dxa"/>
          </w:tcPr>
          <w:p w14:paraId="055E3D81" w14:textId="0AF56DEF" w:rsidR="009443FC" w:rsidRPr="00F44BC0" w:rsidRDefault="00F44BC0">
            <w:pPr>
              <w:rPr>
                <w:b/>
                <w:bCs/>
              </w:rPr>
            </w:pPr>
            <w:r w:rsidRPr="00F44BC0">
              <w:rPr>
                <w:b/>
                <w:bCs/>
              </w:rPr>
              <w:t>Domain 3: analysis and findings</w:t>
            </w:r>
          </w:p>
        </w:tc>
        <w:tc>
          <w:tcPr>
            <w:tcW w:w="1536" w:type="dxa"/>
          </w:tcPr>
          <w:p w14:paraId="0B6A28BA" w14:textId="77777777" w:rsidR="009443FC" w:rsidRDefault="009443FC" w:rsidP="00C4634B">
            <w:pPr>
              <w:jc w:val="center"/>
            </w:pPr>
          </w:p>
        </w:tc>
        <w:tc>
          <w:tcPr>
            <w:tcW w:w="7820" w:type="dxa"/>
          </w:tcPr>
          <w:p w14:paraId="02A91727" w14:textId="77777777" w:rsidR="009443FC" w:rsidRDefault="009443FC"/>
        </w:tc>
        <w:tc>
          <w:tcPr>
            <w:tcW w:w="1984" w:type="dxa"/>
          </w:tcPr>
          <w:p w14:paraId="2BE9F3C2" w14:textId="77777777" w:rsidR="009443FC" w:rsidRDefault="009443FC" w:rsidP="00B159AF">
            <w:pPr>
              <w:jc w:val="center"/>
            </w:pPr>
          </w:p>
        </w:tc>
      </w:tr>
      <w:tr w:rsidR="009443FC" w14:paraId="66DB3FAB" w14:textId="77777777" w:rsidTr="00D07477">
        <w:tc>
          <w:tcPr>
            <w:tcW w:w="2972" w:type="dxa"/>
          </w:tcPr>
          <w:p w14:paraId="2FFFEF4C" w14:textId="6F770C2F" w:rsidR="009443FC" w:rsidRPr="00F44BC0" w:rsidRDefault="00F44BC0">
            <w:pPr>
              <w:rPr>
                <w:i/>
                <w:iCs/>
              </w:rPr>
            </w:pPr>
            <w:r w:rsidRPr="00F44BC0">
              <w:rPr>
                <w:i/>
                <w:iCs/>
              </w:rPr>
              <w:t>Data analysis</w:t>
            </w:r>
          </w:p>
        </w:tc>
        <w:tc>
          <w:tcPr>
            <w:tcW w:w="1536" w:type="dxa"/>
          </w:tcPr>
          <w:p w14:paraId="088BF09C" w14:textId="77777777" w:rsidR="009443FC" w:rsidRDefault="009443FC" w:rsidP="00C4634B">
            <w:pPr>
              <w:jc w:val="center"/>
            </w:pPr>
          </w:p>
        </w:tc>
        <w:tc>
          <w:tcPr>
            <w:tcW w:w="7820" w:type="dxa"/>
          </w:tcPr>
          <w:p w14:paraId="7B9A3469" w14:textId="77777777" w:rsidR="009443FC" w:rsidRDefault="009443FC"/>
        </w:tc>
        <w:tc>
          <w:tcPr>
            <w:tcW w:w="1984" w:type="dxa"/>
          </w:tcPr>
          <w:p w14:paraId="65D992A2" w14:textId="77777777" w:rsidR="009443FC" w:rsidRDefault="009443FC" w:rsidP="00B159AF">
            <w:pPr>
              <w:jc w:val="center"/>
            </w:pPr>
          </w:p>
        </w:tc>
      </w:tr>
      <w:tr w:rsidR="009443FC" w14:paraId="2EC3A4AC" w14:textId="77777777" w:rsidTr="00D07477">
        <w:tc>
          <w:tcPr>
            <w:tcW w:w="2972" w:type="dxa"/>
          </w:tcPr>
          <w:p w14:paraId="042675C4" w14:textId="219DF713" w:rsidR="009443FC" w:rsidRDefault="00F44BC0">
            <w:r>
              <w:t>Number of data coders</w:t>
            </w:r>
          </w:p>
        </w:tc>
        <w:tc>
          <w:tcPr>
            <w:tcW w:w="1536" w:type="dxa"/>
          </w:tcPr>
          <w:p w14:paraId="5280903B" w14:textId="7C8BDCA8" w:rsidR="009443FC" w:rsidRDefault="00496129" w:rsidP="00C4634B">
            <w:pPr>
              <w:jc w:val="center"/>
            </w:pPr>
            <w:r>
              <w:t>24</w:t>
            </w:r>
          </w:p>
        </w:tc>
        <w:tc>
          <w:tcPr>
            <w:tcW w:w="7820" w:type="dxa"/>
          </w:tcPr>
          <w:p w14:paraId="45CAD198" w14:textId="36199B74" w:rsidR="0043216B" w:rsidRDefault="0043216B">
            <w:r>
              <w:t xml:space="preserve">Three – </w:t>
            </w:r>
            <w:r w:rsidR="00A1039D">
              <w:t>[initials of coders]</w:t>
            </w:r>
          </w:p>
          <w:p w14:paraId="292A11D5" w14:textId="5BBA9A91" w:rsidR="0043216B" w:rsidRDefault="0043216B">
            <w:r w:rsidRPr="0043216B">
              <w:t xml:space="preserve">Analysis was undertaken primarily by </w:t>
            </w:r>
            <w:r w:rsidR="00A1039D">
              <w:t>[researcher initials]</w:t>
            </w:r>
            <w:r w:rsidR="00AC5E4F">
              <w:t xml:space="preserve"> </w:t>
            </w:r>
            <w:r w:rsidRPr="0043216B">
              <w:t xml:space="preserve">with support from research team members </w:t>
            </w:r>
            <w:r w:rsidR="00E02266">
              <w:t>[initials of team members]</w:t>
            </w:r>
            <w:r w:rsidR="00AC5E4F">
              <w:t xml:space="preserve">. </w:t>
            </w:r>
            <w:r w:rsidRPr="0043216B">
              <w:t xml:space="preserve">Early transcripts were coded by </w:t>
            </w:r>
            <w:r w:rsidR="00A1039D">
              <w:t>[initials of coders]</w:t>
            </w:r>
          </w:p>
        </w:tc>
        <w:tc>
          <w:tcPr>
            <w:tcW w:w="1984" w:type="dxa"/>
          </w:tcPr>
          <w:p w14:paraId="4DFAEF85" w14:textId="7B90C1C6" w:rsidR="009443FC" w:rsidRDefault="00D35D23" w:rsidP="00B159AF">
            <w:pPr>
              <w:jc w:val="center"/>
            </w:pPr>
            <w:r>
              <w:t>10</w:t>
            </w:r>
          </w:p>
        </w:tc>
      </w:tr>
      <w:tr w:rsidR="009443FC" w14:paraId="564F2A4D" w14:textId="77777777" w:rsidTr="00D07477">
        <w:tc>
          <w:tcPr>
            <w:tcW w:w="2972" w:type="dxa"/>
          </w:tcPr>
          <w:p w14:paraId="22912EC8" w14:textId="1AC32B08" w:rsidR="009443FC" w:rsidRDefault="00496129">
            <w:r>
              <w:t>Description of the coding tree</w:t>
            </w:r>
          </w:p>
        </w:tc>
        <w:tc>
          <w:tcPr>
            <w:tcW w:w="1536" w:type="dxa"/>
          </w:tcPr>
          <w:p w14:paraId="36BC6F65" w14:textId="30169D74" w:rsidR="009443FC" w:rsidRDefault="00496129" w:rsidP="00C4634B">
            <w:pPr>
              <w:jc w:val="center"/>
            </w:pPr>
            <w:r>
              <w:t>25</w:t>
            </w:r>
          </w:p>
        </w:tc>
        <w:tc>
          <w:tcPr>
            <w:tcW w:w="7820" w:type="dxa"/>
          </w:tcPr>
          <w:p w14:paraId="760A4D21" w14:textId="0AD73A4F" w:rsidR="009443FC" w:rsidRDefault="006C5CE1">
            <w:r w:rsidRPr="006C5CE1">
              <w:t>Early transcripts were coded on a line-by-line basis (open coding) to identify emerging themes. Codes were developed in a hierarchical manner, comparing data for similarities and differences (axial coding</w:t>
            </w:r>
            <w:r>
              <w:t>).</w:t>
            </w:r>
            <w:r w:rsidRPr="006C5CE1">
              <w:t xml:space="preserve"> Three separate coding schedules </w:t>
            </w:r>
            <w:r w:rsidR="00DB1FF5">
              <w:t xml:space="preserve">alongside spider diagrams </w:t>
            </w:r>
            <w:r w:rsidRPr="006C5CE1">
              <w:t xml:space="preserve">were developed for each group of </w:t>
            </w:r>
            <w:r w:rsidR="00EB6328">
              <w:t>participants to map themes and sub-themes included in the schedules.</w:t>
            </w:r>
          </w:p>
        </w:tc>
        <w:tc>
          <w:tcPr>
            <w:tcW w:w="1984" w:type="dxa"/>
          </w:tcPr>
          <w:p w14:paraId="043DEA38" w14:textId="031D9C69" w:rsidR="009443FC" w:rsidRDefault="00FD15D5" w:rsidP="00B159AF">
            <w:pPr>
              <w:jc w:val="center"/>
            </w:pPr>
            <w:r>
              <w:t>10</w:t>
            </w:r>
          </w:p>
        </w:tc>
      </w:tr>
      <w:tr w:rsidR="009443FC" w14:paraId="722A93D5" w14:textId="77777777" w:rsidTr="00D07477">
        <w:tc>
          <w:tcPr>
            <w:tcW w:w="2972" w:type="dxa"/>
          </w:tcPr>
          <w:p w14:paraId="3616C283" w14:textId="3BDBB906" w:rsidR="009443FC" w:rsidRDefault="00496129">
            <w:r>
              <w:t>Derivation of themes</w:t>
            </w:r>
          </w:p>
        </w:tc>
        <w:tc>
          <w:tcPr>
            <w:tcW w:w="1536" w:type="dxa"/>
          </w:tcPr>
          <w:p w14:paraId="2230DCB4" w14:textId="06D6D72A" w:rsidR="009443FC" w:rsidRDefault="00496129" w:rsidP="00C4634B">
            <w:pPr>
              <w:jc w:val="center"/>
            </w:pPr>
            <w:r>
              <w:t>26</w:t>
            </w:r>
          </w:p>
        </w:tc>
        <w:tc>
          <w:tcPr>
            <w:tcW w:w="7820" w:type="dxa"/>
          </w:tcPr>
          <w:p w14:paraId="478FB94F" w14:textId="2621AC73" w:rsidR="009443FC" w:rsidRDefault="007C5133">
            <w:r>
              <w:t>Themes derived from the data</w:t>
            </w:r>
            <w:r w:rsidR="00F1699A">
              <w:t xml:space="preserve"> – inductive approach</w:t>
            </w:r>
            <w:r w:rsidR="00347C3B">
              <w:t>.</w:t>
            </w:r>
            <w:r w:rsidR="001F2110">
              <w:t xml:space="preserve"> </w:t>
            </w:r>
          </w:p>
        </w:tc>
        <w:tc>
          <w:tcPr>
            <w:tcW w:w="1984" w:type="dxa"/>
          </w:tcPr>
          <w:p w14:paraId="6FC4F652" w14:textId="350488C1" w:rsidR="009443FC" w:rsidRDefault="00313034" w:rsidP="00B159AF">
            <w:pPr>
              <w:jc w:val="center"/>
            </w:pPr>
            <w:r>
              <w:t>10</w:t>
            </w:r>
          </w:p>
        </w:tc>
      </w:tr>
      <w:tr w:rsidR="009443FC" w:rsidRPr="00585840" w14:paraId="0BF5B444" w14:textId="77777777" w:rsidTr="00D07477">
        <w:tc>
          <w:tcPr>
            <w:tcW w:w="2972" w:type="dxa"/>
          </w:tcPr>
          <w:p w14:paraId="66764FE2" w14:textId="041CC95C" w:rsidR="009443FC" w:rsidRDefault="003A547E">
            <w:r>
              <w:t>Software</w:t>
            </w:r>
          </w:p>
        </w:tc>
        <w:tc>
          <w:tcPr>
            <w:tcW w:w="1536" w:type="dxa"/>
          </w:tcPr>
          <w:p w14:paraId="63E37488" w14:textId="553ABA75" w:rsidR="009443FC" w:rsidRDefault="003A547E" w:rsidP="00C4634B">
            <w:pPr>
              <w:jc w:val="center"/>
            </w:pPr>
            <w:r>
              <w:t>27</w:t>
            </w:r>
          </w:p>
        </w:tc>
        <w:tc>
          <w:tcPr>
            <w:tcW w:w="7820" w:type="dxa"/>
          </w:tcPr>
          <w:p w14:paraId="27FA60AC" w14:textId="33093102" w:rsidR="009443FC" w:rsidRPr="00585840" w:rsidRDefault="0047658E">
            <w:r w:rsidRPr="00585840">
              <w:t xml:space="preserve">NVivo12 </w:t>
            </w:r>
            <w:r w:rsidR="00585840" w:rsidRPr="00585840">
              <w:t>qualitative data analysis software was</w:t>
            </w:r>
            <w:r w:rsidR="00585840">
              <w:t xml:space="preserve"> used</w:t>
            </w:r>
            <w:r w:rsidR="00FA5F04">
              <w:t xml:space="preserve"> </w:t>
            </w:r>
            <w:r w:rsidR="00A65869">
              <w:t>to analyse the data</w:t>
            </w:r>
          </w:p>
        </w:tc>
        <w:tc>
          <w:tcPr>
            <w:tcW w:w="1984" w:type="dxa"/>
          </w:tcPr>
          <w:p w14:paraId="4B5B631A" w14:textId="0DC6857F" w:rsidR="009443FC" w:rsidRPr="00585840" w:rsidRDefault="00313034" w:rsidP="00B159AF">
            <w:pPr>
              <w:jc w:val="center"/>
            </w:pPr>
            <w:r>
              <w:t>10</w:t>
            </w:r>
          </w:p>
        </w:tc>
      </w:tr>
      <w:tr w:rsidR="009443FC" w14:paraId="0A17F7C5" w14:textId="77777777" w:rsidTr="00D07477">
        <w:tc>
          <w:tcPr>
            <w:tcW w:w="2972" w:type="dxa"/>
          </w:tcPr>
          <w:p w14:paraId="6C1143AE" w14:textId="765F2D48" w:rsidR="009443FC" w:rsidRDefault="003A547E">
            <w:r>
              <w:t xml:space="preserve">Participant checking </w:t>
            </w:r>
          </w:p>
        </w:tc>
        <w:tc>
          <w:tcPr>
            <w:tcW w:w="1536" w:type="dxa"/>
          </w:tcPr>
          <w:p w14:paraId="6D5E6624" w14:textId="4388C857" w:rsidR="009443FC" w:rsidRDefault="003A547E" w:rsidP="00C4634B">
            <w:pPr>
              <w:jc w:val="center"/>
            </w:pPr>
            <w:r>
              <w:t>28</w:t>
            </w:r>
          </w:p>
        </w:tc>
        <w:tc>
          <w:tcPr>
            <w:tcW w:w="7820" w:type="dxa"/>
          </w:tcPr>
          <w:p w14:paraId="59815DB3" w14:textId="478D185D" w:rsidR="009443FC" w:rsidRDefault="008D71D8">
            <w:r>
              <w:t>No</w:t>
            </w:r>
          </w:p>
        </w:tc>
        <w:tc>
          <w:tcPr>
            <w:tcW w:w="1984" w:type="dxa"/>
          </w:tcPr>
          <w:p w14:paraId="52F48826" w14:textId="0CBA337D" w:rsidR="009443FC" w:rsidRDefault="008D71D8" w:rsidP="00B159AF">
            <w:pPr>
              <w:jc w:val="center"/>
            </w:pPr>
            <w:r>
              <w:t>N/A</w:t>
            </w:r>
          </w:p>
        </w:tc>
      </w:tr>
      <w:tr w:rsidR="009443FC" w14:paraId="5994109D" w14:textId="77777777" w:rsidTr="00D07477">
        <w:tc>
          <w:tcPr>
            <w:tcW w:w="2972" w:type="dxa"/>
          </w:tcPr>
          <w:p w14:paraId="5488EB80" w14:textId="1B1EFAD2" w:rsidR="009443FC" w:rsidRPr="003A547E" w:rsidRDefault="003A547E">
            <w:pPr>
              <w:rPr>
                <w:i/>
                <w:iCs/>
              </w:rPr>
            </w:pPr>
            <w:r w:rsidRPr="003A547E">
              <w:rPr>
                <w:i/>
                <w:iCs/>
              </w:rPr>
              <w:t>Reporting</w:t>
            </w:r>
          </w:p>
        </w:tc>
        <w:tc>
          <w:tcPr>
            <w:tcW w:w="1536" w:type="dxa"/>
          </w:tcPr>
          <w:p w14:paraId="23BF6A6A" w14:textId="77777777" w:rsidR="009443FC" w:rsidRDefault="009443FC" w:rsidP="00C4634B">
            <w:pPr>
              <w:jc w:val="center"/>
            </w:pPr>
          </w:p>
        </w:tc>
        <w:tc>
          <w:tcPr>
            <w:tcW w:w="7820" w:type="dxa"/>
          </w:tcPr>
          <w:p w14:paraId="016220FB" w14:textId="77777777" w:rsidR="009443FC" w:rsidRDefault="009443FC"/>
        </w:tc>
        <w:tc>
          <w:tcPr>
            <w:tcW w:w="1984" w:type="dxa"/>
          </w:tcPr>
          <w:p w14:paraId="2C97E0B3" w14:textId="77777777" w:rsidR="009443FC" w:rsidRDefault="009443FC" w:rsidP="00B159AF">
            <w:pPr>
              <w:jc w:val="center"/>
            </w:pPr>
          </w:p>
        </w:tc>
      </w:tr>
      <w:tr w:rsidR="009443FC" w14:paraId="7D89D2C2" w14:textId="77777777" w:rsidTr="00D07477">
        <w:tc>
          <w:tcPr>
            <w:tcW w:w="2972" w:type="dxa"/>
          </w:tcPr>
          <w:p w14:paraId="204E375C" w14:textId="29FB58A2" w:rsidR="009443FC" w:rsidRDefault="003A547E">
            <w:r>
              <w:t xml:space="preserve">Quotations presented </w:t>
            </w:r>
          </w:p>
        </w:tc>
        <w:tc>
          <w:tcPr>
            <w:tcW w:w="1536" w:type="dxa"/>
          </w:tcPr>
          <w:p w14:paraId="73AE77D2" w14:textId="28D68E6C" w:rsidR="009443FC" w:rsidRDefault="003A547E" w:rsidP="00C4634B">
            <w:pPr>
              <w:jc w:val="center"/>
            </w:pPr>
            <w:r>
              <w:t>29</w:t>
            </w:r>
          </w:p>
        </w:tc>
        <w:tc>
          <w:tcPr>
            <w:tcW w:w="7820" w:type="dxa"/>
          </w:tcPr>
          <w:p w14:paraId="0737A45C" w14:textId="15725DCB" w:rsidR="009443FC" w:rsidRDefault="009C1945">
            <w:r>
              <w:t xml:space="preserve">Yes </w:t>
            </w:r>
            <w:r w:rsidR="008F6D0C">
              <w:t xml:space="preserve">– </w:t>
            </w:r>
            <w:r w:rsidR="00CA6B7C">
              <w:t>all quotations were identified by participant group and number</w:t>
            </w:r>
            <w:r w:rsidR="00984B01">
              <w:t>. All findings were illustrated with relevant quotations.</w:t>
            </w:r>
          </w:p>
        </w:tc>
        <w:tc>
          <w:tcPr>
            <w:tcW w:w="1984" w:type="dxa"/>
          </w:tcPr>
          <w:p w14:paraId="7CA914A4" w14:textId="7678EB96" w:rsidR="009443FC" w:rsidRDefault="00B205B9" w:rsidP="00B159AF">
            <w:pPr>
              <w:jc w:val="center"/>
            </w:pPr>
            <w:r>
              <w:t>1</w:t>
            </w:r>
            <w:r w:rsidR="00313034">
              <w:t>4</w:t>
            </w:r>
            <w:r>
              <w:t>-2</w:t>
            </w:r>
            <w:r w:rsidR="00313034">
              <w:t>5</w:t>
            </w:r>
          </w:p>
        </w:tc>
      </w:tr>
      <w:tr w:rsidR="009443FC" w14:paraId="52E866A2" w14:textId="77777777" w:rsidTr="00D07477">
        <w:tc>
          <w:tcPr>
            <w:tcW w:w="2972" w:type="dxa"/>
          </w:tcPr>
          <w:p w14:paraId="2B674DFF" w14:textId="74246D89" w:rsidR="009443FC" w:rsidRDefault="000D4385">
            <w:r>
              <w:t>Data and findings consistent</w:t>
            </w:r>
          </w:p>
        </w:tc>
        <w:tc>
          <w:tcPr>
            <w:tcW w:w="1536" w:type="dxa"/>
          </w:tcPr>
          <w:p w14:paraId="3527EA4E" w14:textId="58742284" w:rsidR="009443FC" w:rsidRDefault="000D4385" w:rsidP="00C4634B">
            <w:pPr>
              <w:jc w:val="center"/>
            </w:pPr>
            <w:r>
              <w:t>30</w:t>
            </w:r>
          </w:p>
        </w:tc>
        <w:tc>
          <w:tcPr>
            <w:tcW w:w="7820" w:type="dxa"/>
          </w:tcPr>
          <w:p w14:paraId="575494CA" w14:textId="3DF74021" w:rsidR="009443FC" w:rsidRDefault="004A4503">
            <w:r>
              <w:t xml:space="preserve">Yes </w:t>
            </w:r>
            <w:r w:rsidR="0012223B">
              <w:t>–</w:t>
            </w:r>
            <w:r>
              <w:t xml:space="preserve"> </w:t>
            </w:r>
            <w:r w:rsidR="0012223B">
              <w:t>all data was interpreted in the Discussion section in relation to existing literature and novel findings.</w:t>
            </w:r>
          </w:p>
        </w:tc>
        <w:tc>
          <w:tcPr>
            <w:tcW w:w="1984" w:type="dxa"/>
          </w:tcPr>
          <w:p w14:paraId="62DCFD25" w14:textId="3E0DE74C" w:rsidR="009443FC" w:rsidRDefault="0049375B" w:rsidP="00B159AF">
            <w:pPr>
              <w:jc w:val="center"/>
            </w:pPr>
            <w:r>
              <w:t>25-28</w:t>
            </w:r>
          </w:p>
        </w:tc>
      </w:tr>
      <w:tr w:rsidR="003A547E" w14:paraId="1A3909DF" w14:textId="77777777" w:rsidTr="00D07477">
        <w:tc>
          <w:tcPr>
            <w:tcW w:w="2972" w:type="dxa"/>
          </w:tcPr>
          <w:p w14:paraId="508EBCF9" w14:textId="466BB0B3" w:rsidR="003A547E" w:rsidRDefault="000D4385">
            <w:r>
              <w:t>Clarity of major themes</w:t>
            </w:r>
          </w:p>
        </w:tc>
        <w:tc>
          <w:tcPr>
            <w:tcW w:w="1536" w:type="dxa"/>
          </w:tcPr>
          <w:p w14:paraId="0EF475DA" w14:textId="76499194" w:rsidR="003A547E" w:rsidRDefault="000D4385" w:rsidP="00C4634B">
            <w:pPr>
              <w:jc w:val="center"/>
            </w:pPr>
            <w:r>
              <w:t>31</w:t>
            </w:r>
          </w:p>
        </w:tc>
        <w:tc>
          <w:tcPr>
            <w:tcW w:w="7820" w:type="dxa"/>
          </w:tcPr>
          <w:p w14:paraId="5359D40E" w14:textId="04A4AA72" w:rsidR="003A547E" w:rsidRDefault="00BF7EEE">
            <w:r>
              <w:t xml:space="preserve">Yes </w:t>
            </w:r>
            <w:r w:rsidR="00BA127A">
              <w:t xml:space="preserve">– major </w:t>
            </w:r>
            <w:r w:rsidR="00DE1C65">
              <w:t>themes were clearly identified in the findings section.</w:t>
            </w:r>
          </w:p>
        </w:tc>
        <w:tc>
          <w:tcPr>
            <w:tcW w:w="1984" w:type="dxa"/>
          </w:tcPr>
          <w:p w14:paraId="38290F34" w14:textId="013A6D61" w:rsidR="003A547E" w:rsidRDefault="0049375B" w:rsidP="00B159AF">
            <w:pPr>
              <w:jc w:val="center"/>
            </w:pPr>
            <w:r>
              <w:t>14-25</w:t>
            </w:r>
          </w:p>
        </w:tc>
      </w:tr>
      <w:tr w:rsidR="003A547E" w14:paraId="36C19A82" w14:textId="77777777" w:rsidTr="00D07477">
        <w:tc>
          <w:tcPr>
            <w:tcW w:w="2972" w:type="dxa"/>
          </w:tcPr>
          <w:p w14:paraId="4BB74362" w14:textId="514530DB" w:rsidR="003A547E" w:rsidRDefault="000D4385">
            <w:r>
              <w:lastRenderedPageBreak/>
              <w:t>Clarity of minor themes</w:t>
            </w:r>
          </w:p>
        </w:tc>
        <w:tc>
          <w:tcPr>
            <w:tcW w:w="1536" w:type="dxa"/>
          </w:tcPr>
          <w:p w14:paraId="50A0EE00" w14:textId="788F8A6D" w:rsidR="003A547E" w:rsidRDefault="000D4385" w:rsidP="00C4634B">
            <w:pPr>
              <w:jc w:val="center"/>
            </w:pPr>
            <w:r>
              <w:t>32</w:t>
            </w:r>
          </w:p>
        </w:tc>
        <w:tc>
          <w:tcPr>
            <w:tcW w:w="7820" w:type="dxa"/>
          </w:tcPr>
          <w:p w14:paraId="48D76950" w14:textId="76E79B01" w:rsidR="003A547E" w:rsidRDefault="007B7BE9">
            <w:r>
              <w:t xml:space="preserve">Yes </w:t>
            </w:r>
            <w:r w:rsidR="004A74A8">
              <w:t>–</w:t>
            </w:r>
            <w:r>
              <w:t xml:space="preserve"> </w:t>
            </w:r>
            <w:r w:rsidR="00287CAB">
              <w:t>minor themes were discussed</w:t>
            </w:r>
            <w:r w:rsidR="004A74A8">
              <w:t xml:space="preserve"> as part of each major theme</w:t>
            </w:r>
            <w:r w:rsidR="00E57B34">
              <w:t xml:space="preserve">. </w:t>
            </w:r>
            <w:r w:rsidR="00F36F68">
              <w:t>Minor i</w:t>
            </w:r>
            <w:r w:rsidR="00E57B34">
              <w:t xml:space="preserve">nstances of differing perspectives </w:t>
            </w:r>
            <w:r w:rsidR="00F36F68">
              <w:t xml:space="preserve">across participant groups </w:t>
            </w:r>
            <w:r w:rsidR="009F3140">
              <w:t xml:space="preserve">were identified and reported as part of the relevant themes. </w:t>
            </w:r>
          </w:p>
        </w:tc>
        <w:tc>
          <w:tcPr>
            <w:tcW w:w="1984" w:type="dxa"/>
          </w:tcPr>
          <w:p w14:paraId="0AF010CF" w14:textId="22A55140" w:rsidR="003A547E" w:rsidRDefault="0049375B" w:rsidP="00B159AF">
            <w:pPr>
              <w:jc w:val="center"/>
            </w:pPr>
            <w:r>
              <w:t>14-25</w:t>
            </w:r>
          </w:p>
        </w:tc>
      </w:tr>
    </w:tbl>
    <w:p w14:paraId="0F0B4139" w14:textId="77777777" w:rsidR="00A65A7A" w:rsidRDefault="00A65A7A"/>
    <w:p w14:paraId="508918DE" w14:textId="77777777" w:rsidR="00A65A7A" w:rsidRDefault="00A65A7A"/>
    <w:p w14:paraId="2DE9C87F" w14:textId="77777777" w:rsidR="00A65A7A" w:rsidRDefault="00A65A7A"/>
    <w:p w14:paraId="1B52DB20" w14:textId="77777777" w:rsidR="00A65A7A" w:rsidRDefault="00A65A7A"/>
    <w:sectPr w:rsidR="00A65A7A" w:rsidSect="00EF067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F024A1" w14:textId="77777777" w:rsidR="00C30D9D" w:rsidRDefault="00C30D9D" w:rsidP="00E56C1A">
      <w:pPr>
        <w:spacing w:after="0" w:line="240" w:lineRule="auto"/>
      </w:pPr>
      <w:r>
        <w:separator/>
      </w:r>
    </w:p>
  </w:endnote>
  <w:endnote w:type="continuationSeparator" w:id="0">
    <w:p w14:paraId="2BD36013" w14:textId="77777777" w:rsidR="00C30D9D" w:rsidRDefault="00C30D9D" w:rsidP="00E56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1360473"/>
      <w:docPartObj>
        <w:docPartGallery w:val="Page Numbers (Bottom of Page)"/>
        <w:docPartUnique/>
      </w:docPartObj>
    </w:sdtPr>
    <w:sdtEndPr>
      <w:rPr>
        <w:noProof/>
      </w:rPr>
    </w:sdtEndPr>
    <w:sdtContent>
      <w:p w14:paraId="1805AE2A" w14:textId="270D26AA" w:rsidR="00E00E74" w:rsidRDefault="00E00E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519ACB" w14:textId="77777777" w:rsidR="00E00E74" w:rsidRDefault="00E00E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FCCE40" w14:textId="77777777" w:rsidR="00C30D9D" w:rsidRDefault="00C30D9D" w:rsidP="00E56C1A">
      <w:pPr>
        <w:spacing w:after="0" w:line="240" w:lineRule="auto"/>
      </w:pPr>
      <w:r>
        <w:separator/>
      </w:r>
    </w:p>
  </w:footnote>
  <w:footnote w:type="continuationSeparator" w:id="0">
    <w:p w14:paraId="1D8AF858" w14:textId="77777777" w:rsidR="00C30D9D" w:rsidRDefault="00C30D9D" w:rsidP="00E56C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05C47"/>
    <w:multiLevelType w:val="multilevel"/>
    <w:tmpl w:val="B5843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AD4835"/>
    <w:multiLevelType w:val="multilevel"/>
    <w:tmpl w:val="CCFA3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1C5C12"/>
    <w:multiLevelType w:val="multilevel"/>
    <w:tmpl w:val="E9E0E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E45BA0"/>
    <w:multiLevelType w:val="multilevel"/>
    <w:tmpl w:val="B16AC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0337CE"/>
    <w:multiLevelType w:val="multilevel"/>
    <w:tmpl w:val="54166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7935F6"/>
    <w:multiLevelType w:val="multilevel"/>
    <w:tmpl w:val="9D72A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8855DD"/>
    <w:multiLevelType w:val="multilevel"/>
    <w:tmpl w:val="7586F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7B4DCD"/>
    <w:multiLevelType w:val="multilevel"/>
    <w:tmpl w:val="E0CC7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F11DA4"/>
    <w:multiLevelType w:val="multilevel"/>
    <w:tmpl w:val="AB742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4706A5"/>
    <w:multiLevelType w:val="multilevel"/>
    <w:tmpl w:val="2DB03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A04AAD"/>
    <w:multiLevelType w:val="multilevel"/>
    <w:tmpl w:val="26B20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CB52BE"/>
    <w:multiLevelType w:val="multilevel"/>
    <w:tmpl w:val="0ECE6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0B173D"/>
    <w:multiLevelType w:val="multilevel"/>
    <w:tmpl w:val="70107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C822DF"/>
    <w:multiLevelType w:val="multilevel"/>
    <w:tmpl w:val="F1FC1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246C78"/>
    <w:multiLevelType w:val="multilevel"/>
    <w:tmpl w:val="25B62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202FC4"/>
    <w:multiLevelType w:val="multilevel"/>
    <w:tmpl w:val="70BA0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692F0E"/>
    <w:multiLevelType w:val="multilevel"/>
    <w:tmpl w:val="F0E88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D92D13"/>
    <w:multiLevelType w:val="multilevel"/>
    <w:tmpl w:val="FA7CE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EB6759"/>
    <w:multiLevelType w:val="multilevel"/>
    <w:tmpl w:val="00A66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314518"/>
    <w:multiLevelType w:val="multilevel"/>
    <w:tmpl w:val="B8922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9863F8"/>
    <w:multiLevelType w:val="multilevel"/>
    <w:tmpl w:val="E3BE7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C5271E"/>
    <w:multiLevelType w:val="multilevel"/>
    <w:tmpl w:val="B224A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4121993"/>
    <w:multiLevelType w:val="multilevel"/>
    <w:tmpl w:val="7FD8F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AB1150"/>
    <w:multiLevelType w:val="multilevel"/>
    <w:tmpl w:val="C14AC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DA1E4D"/>
    <w:multiLevelType w:val="multilevel"/>
    <w:tmpl w:val="7092F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D415F4"/>
    <w:multiLevelType w:val="multilevel"/>
    <w:tmpl w:val="B80E9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0614468">
    <w:abstractNumId w:val="10"/>
  </w:num>
  <w:num w:numId="2" w16cid:durableId="1411124960">
    <w:abstractNumId w:val="14"/>
  </w:num>
  <w:num w:numId="3" w16cid:durableId="1574201494">
    <w:abstractNumId w:val="20"/>
  </w:num>
  <w:num w:numId="4" w16cid:durableId="838467846">
    <w:abstractNumId w:val="1"/>
  </w:num>
  <w:num w:numId="5" w16cid:durableId="165942192">
    <w:abstractNumId w:val="21"/>
  </w:num>
  <w:num w:numId="6" w16cid:durableId="20055861">
    <w:abstractNumId w:val="4"/>
  </w:num>
  <w:num w:numId="7" w16cid:durableId="459687432">
    <w:abstractNumId w:val="8"/>
  </w:num>
  <w:num w:numId="8" w16cid:durableId="925841681">
    <w:abstractNumId w:val="19"/>
  </w:num>
  <w:num w:numId="9" w16cid:durableId="1250306909">
    <w:abstractNumId w:val="3"/>
  </w:num>
  <w:num w:numId="10" w16cid:durableId="863134352">
    <w:abstractNumId w:val="13"/>
  </w:num>
  <w:num w:numId="11" w16cid:durableId="1606695349">
    <w:abstractNumId w:val="0"/>
  </w:num>
  <w:num w:numId="12" w16cid:durableId="260725311">
    <w:abstractNumId w:val="7"/>
  </w:num>
  <w:num w:numId="13" w16cid:durableId="723677638">
    <w:abstractNumId w:val="22"/>
  </w:num>
  <w:num w:numId="14" w16cid:durableId="1955475133">
    <w:abstractNumId w:val="25"/>
  </w:num>
  <w:num w:numId="15" w16cid:durableId="1767071039">
    <w:abstractNumId w:val="16"/>
  </w:num>
  <w:num w:numId="16" w16cid:durableId="1751273943">
    <w:abstractNumId w:val="24"/>
  </w:num>
  <w:num w:numId="17" w16cid:durableId="1011024937">
    <w:abstractNumId w:val="23"/>
  </w:num>
  <w:num w:numId="18" w16cid:durableId="1849901457">
    <w:abstractNumId w:val="12"/>
  </w:num>
  <w:num w:numId="19" w16cid:durableId="1395274368">
    <w:abstractNumId w:val="6"/>
  </w:num>
  <w:num w:numId="20" w16cid:durableId="1584685643">
    <w:abstractNumId w:val="5"/>
  </w:num>
  <w:num w:numId="21" w16cid:durableId="1855918119">
    <w:abstractNumId w:val="9"/>
  </w:num>
  <w:num w:numId="22" w16cid:durableId="245581456">
    <w:abstractNumId w:val="18"/>
  </w:num>
  <w:num w:numId="23" w16cid:durableId="1704406709">
    <w:abstractNumId w:val="11"/>
  </w:num>
  <w:num w:numId="24" w16cid:durableId="1907645608">
    <w:abstractNumId w:val="2"/>
  </w:num>
  <w:num w:numId="25" w16cid:durableId="27609081">
    <w:abstractNumId w:val="15"/>
  </w:num>
  <w:num w:numId="26" w16cid:durableId="1200240822">
    <w:abstractNumId w:val="17"/>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CB7"/>
    <w:rsid w:val="0000491B"/>
    <w:rsid w:val="000068F1"/>
    <w:rsid w:val="0005002E"/>
    <w:rsid w:val="0008236A"/>
    <w:rsid w:val="000B252B"/>
    <w:rsid w:val="000D4385"/>
    <w:rsid w:val="000E2EF7"/>
    <w:rsid w:val="000E54FB"/>
    <w:rsid w:val="000F6A4E"/>
    <w:rsid w:val="00100F33"/>
    <w:rsid w:val="00120B9A"/>
    <w:rsid w:val="0012223B"/>
    <w:rsid w:val="00132675"/>
    <w:rsid w:val="00165C05"/>
    <w:rsid w:val="001874AB"/>
    <w:rsid w:val="001F2110"/>
    <w:rsid w:val="001F5633"/>
    <w:rsid w:val="00235AFF"/>
    <w:rsid w:val="0027158C"/>
    <w:rsid w:val="00274185"/>
    <w:rsid w:val="00287CAB"/>
    <w:rsid w:val="002C5A57"/>
    <w:rsid w:val="002C79A5"/>
    <w:rsid w:val="003000A9"/>
    <w:rsid w:val="00303F11"/>
    <w:rsid w:val="00313034"/>
    <w:rsid w:val="0032731B"/>
    <w:rsid w:val="00344791"/>
    <w:rsid w:val="0034551E"/>
    <w:rsid w:val="00347C3B"/>
    <w:rsid w:val="00372DF5"/>
    <w:rsid w:val="00385BEB"/>
    <w:rsid w:val="00391001"/>
    <w:rsid w:val="003A547E"/>
    <w:rsid w:val="003B4442"/>
    <w:rsid w:val="003B7CE4"/>
    <w:rsid w:val="003E107F"/>
    <w:rsid w:val="003F06A2"/>
    <w:rsid w:val="00403C1E"/>
    <w:rsid w:val="0043216B"/>
    <w:rsid w:val="00450479"/>
    <w:rsid w:val="0047658E"/>
    <w:rsid w:val="0049375B"/>
    <w:rsid w:val="00496129"/>
    <w:rsid w:val="004A4503"/>
    <w:rsid w:val="004A5CFA"/>
    <w:rsid w:val="004A6A95"/>
    <w:rsid w:val="004A74A8"/>
    <w:rsid w:val="00554A96"/>
    <w:rsid w:val="005607F1"/>
    <w:rsid w:val="00577CE9"/>
    <w:rsid w:val="00585840"/>
    <w:rsid w:val="005A2680"/>
    <w:rsid w:val="00614A90"/>
    <w:rsid w:val="006259E2"/>
    <w:rsid w:val="006A358E"/>
    <w:rsid w:val="006C2890"/>
    <w:rsid w:val="006C5B77"/>
    <w:rsid w:val="006C5CE1"/>
    <w:rsid w:val="006E0F49"/>
    <w:rsid w:val="007006FA"/>
    <w:rsid w:val="00717EF6"/>
    <w:rsid w:val="00723B9E"/>
    <w:rsid w:val="0073033A"/>
    <w:rsid w:val="00735406"/>
    <w:rsid w:val="00736AB8"/>
    <w:rsid w:val="00746258"/>
    <w:rsid w:val="007A76CC"/>
    <w:rsid w:val="007B7BE9"/>
    <w:rsid w:val="007B7D37"/>
    <w:rsid w:val="007C5133"/>
    <w:rsid w:val="007D34EF"/>
    <w:rsid w:val="007D3947"/>
    <w:rsid w:val="007F10E2"/>
    <w:rsid w:val="00812462"/>
    <w:rsid w:val="008738CB"/>
    <w:rsid w:val="00873F39"/>
    <w:rsid w:val="0088795E"/>
    <w:rsid w:val="008B6AC3"/>
    <w:rsid w:val="008B6EB8"/>
    <w:rsid w:val="008C4279"/>
    <w:rsid w:val="008D71D8"/>
    <w:rsid w:val="008F6D0C"/>
    <w:rsid w:val="008F75CC"/>
    <w:rsid w:val="00906F13"/>
    <w:rsid w:val="00940917"/>
    <w:rsid w:val="009443FC"/>
    <w:rsid w:val="00944750"/>
    <w:rsid w:val="00952106"/>
    <w:rsid w:val="0096486A"/>
    <w:rsid w:val="00984B01"/>
    <w:rsid w:val="009955A2"/>
    <w:rsid w:val="009C1945"/>
    <w:rsid w:val="009F3140"/>
    <w:rsid w:val="009F3825"/>
    <w:rsid w:val="009F572E"/>
    <w:rsid w:val="00A02356"/>
    <w:rsid w:val="00A041A0"/>
    <w:rsid w:val="00A1039D"/>
    <w:rsid w:val="00A21C2D"/>
    <w:rsid w:val="00A27552"/>
    <w:rsid w:val="00A5753C"/>
    <w:rsid w:val="00A65869"/>
    <w:rsid w:val="00A65A7A"/>
    <w:rsid w:val="00A95CB7"/>
    <w:rsid w:val="00AA48AA"/>
    <w:rsid w:val="00AC5E4F"/>
    <w:rsid w:val="00B159AF"/>
    <w:rsid w:val="00B16B90"/>
    <w:rsid w:val="00B205B9"/>
    <w:rsid w:val="00B2495A"/>
    <w:rsid w:val="00B3129E"/>
    <w:rsid w:val="00B55817"/>
    <w:rsid w:val="00B60FFA"/>
    <w:rsid w:val="00B66B50"/>
    <w:rsid w:val="00BA127A"/>
    <w:rsid w:val="00BB3D85"/>
    <w:rsid w:val="00BD7868"/>
    <w:rsid w:val="00BE486B"/>
    <w:rsid w:val="00BF7EEE"/>
    <w:rsid w:val="00C11EA1"/>
    <w:rsid w:val="00C30D9D"/>
    <w:rsid w:val="00C4634B"/>
    <w:rsid w:val="00C628AD"/>
    <w:rsid w:val="00C70669"/>
    <w:rsid w:val="00C72F35"/>
    <w:rsid w:val="00C854EE"/>
    <w:rsid w:val="00C90D8A"/>
    <w:rsid w:val="00CA6B7C"/>
    <w:rsid w:val="00CD0ACC"/>
    <w:rsid w:val="00CD2710"/>
    <w:rsid w:val="00CD5891"/>
    <w:rsid w:val="00D07477"/>
    <w:rsid w:val="00D1759F"/>
    <w:rsid w:val="00D21FDD"/>
    <w:rsid w:val="00D2304B"/>
    <w:rsid w:val="00D25801"/>
    <w:rsid w:val="00D35D23"/>
    <w:rsid w:val="00D401BD"/>
    <w:rsid w:val="00D7417B"/>
    <w:rsid w:val="00D767B3"/>
    <w:rsid w:val="00D8697D"/>
    <w:rsid w:val="00DB1FF5"/>
    <w:rsid w:val="00DB2D80"/>
    <w:rsid w:val="00DC1284"/>
    <w:rsid w:val="00DE1C65"/>
    <w:rsid w:val="00E00E74"/>
    <w:rsid w:val="00E02266"/>
    <w:rsid w:val="00E21384"/>
    <w:rsid w:val="00E56C1A"/>
    <w:rsid w:val="00E57B34"/>
    <w:rsid w:val="00EB6328"/>
    <w:rsid w:val="00EF0671"/>
    <w:rsid w:val="00EF6534"/>
    <w:rsid w:val="00EF7CA7"/>
    <w:rsid w:val="00F1699A"/>
    <w:rsid w:val="00F265F1"/>
    <w:rsid w:val="00F36F68"/>
    <w:rsid w:val="00F44BC0"/>
    <w:rsid w:val="00F546EC"/>
    <w:rsid w:val="00F56BBC"/>
    <w:rsid w:val="00FA10DF"/>
    <w:rsid w:val="00FA5F04"/>
    <w:rsid w:val="00FC22A3"/>
    <w:rsid w:val="00FD15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39974"/>
  <w15:chartTrackingRefBased/>
  <w15:docId w15:val="{FDCCB960-0E32-48F7-9E66-F957E7A62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5C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C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C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C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C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C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C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C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C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C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C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C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C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C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C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C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C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CB7"/>
    <w:rPr>
      <w:rFonts w:eastAsiaTheme="majorEastAsia" w:cstheme="majorBidi"/>
      <w:color w:val="272727" w:themeColor="text1" w:themeTint="D8"/>
    </w:rPr>
  </w:style>
  <w:style w:type="paragraph" w:styleId="Title">
    <w:name w:val="Title"/>
    <w:basedOn w:val="Normal"/>
    <w:next w:val="Normal"/>
    <w:link w:val="TitleChar"/>
    <w:uiPriority w:val="10"/>
    <w:qFormat/>
    <w:rsid w:val="00A95C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C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C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C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CB7"/>
    <w:pPr>
      <w:spacing w:before="160"/>
      <w:jc w:val="center"/>
    </w:pPr>
    <w:rPr>
      <w:i/>
      <w:iCs/>
      <w:color w:val="404040" w:themeColor="text1" w:themeTint="BF"/>
    </w:rPr>
  </w:style>
  <w:style w:type="character" w:customStyle="1" w:styleId="QuoteChar">
    <w:name w:val="Quote Char"/>
    <w:basedOn w:val="DefaultParagraphFont"/>
    <w:link w:val="Quote"/>
    <w:uiPriority w:val="29"/>
    <w:rsid w:val="00A95CB7"/>
    <w:rPr>
      <w:i/>
      <w:iCs/>
      <w:color w:val="404040" w:themeColor="text1" w:themeTint="BF"/>
    </w:rPr>
  </w:style>
  <w:style w:type="paragraph" w:styleId="ListParagraph">
    <w:name w:val="List Paragraph"/>
    <w:basedOn w:val="Normal"/>
    <w:uiPriority w:val="34"/>
    <w:qFormat/>
    <w:rsid w:val="00A95CB7"/>
    <w:pPr>
      <w:ind w:left="720"/>
      <w:contextualSpacing/>
    </w:pPr>
  </w:style>
  <w:style w:type="character" w:styleId="IntenseEmphasis">
    <w:name w:val="Intense Emphasis"/>
    <w:basedOn w:val="DefaultParagraphFont"/>
    <w:uiPriority w:val="21"/>
    <w:qFormat/>
    <w:rsid w:val="00A95CB7"/>
    <w:rPr>
      <w:i/>
      <w:iCs/>
      <w:color w:val="0F4761" w:themeColor="accent1" w:themeShade="BF"/>
    </w:rPr>
  </w:style>
  <w:style w:type="paragraph" w:styleId="IntenseQuote">
    <w:name w:val="Intense Quote"/>
    <w:basedOn w:val="Normal"/>
    <w:next w:val="Normal"/>
    <w:link w:val="IntenseQuoteChar"/>
    <w:uiPriority w:val="30"/>
    <w:qFormat/>
    <w:rsid w:val="00A95C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CB7"/>
    <w:rPr>
      <w:i/>
      <w:iCs/>
      <w:color w:val="0F4761" w:themeColor="accent1" w:themeShade="BF"/>
    </w:rPr>
  </w:style>
  <w:style w:type="character" w:styleId="IntenseReference">
    <w:name w:val="Intense Reference"/>
    <w:basedOn w:val="DefaultParagraphFont"/>
    <w:uiPriority w:val="32"/>
    <w:qFormat/>
    <w:rsid w:val="00A95CB7"/>
    <w:rPr>
      <w:b/>
      <w:bCs/>
      <w:smallCaps/>
      <w:color w:val="0F4761" w:themeColor="accent1" w:themeShade="BF"/>
      <w:spacing w:val="5"/>
    </w:rPr>
  </w:style>
  <w:style w:type="table" w:styleId="TableGrid">
    <w:name w:val="Table Grid"/>
    <w:basedOn w:val="TableNormal"/>
    <w:uiPriority w:val="39"/>
    <w:rsid w:val="009443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7CA7"/>
    <w:rPr>
      <w:sz w:val="16"/>
      <w:szCs w:val="16"/>
    </w:rPr>
  </w:style>
  <w:style w:type="paragraph" w:styleId="CommentText">
    <w:name w:val="annotation text"/>
    <w:basedOn w:val="Normal"/>
    <w:link w:val="CommentTextChar"/>
    <w:uiPriority w:val="99"/>
    <w:unhideWhenUsed/>
    <w:rsid w:val="00EF7CA7"/>
    <w:pPr>
      <w:spacing w:line="240" w:lineRule="auto"/>
    </w:pPr>
    <w:rPr>
      <w:sz w:val="20"/>
      <w:szCs w:val="20"/>
    </w:rPr>
  </w:style>
  <w:style w:type="character" w:customStyle="1" w:styleId="CommentTextChar">
    <w:name w:val="Comment Text Char"/>
    <w:basedOn w:val="DefaultParagraphFont"/>
    <w:link w:val="CommentText"/>
    <w:uiPriority w:val="99"/>
    <w:rsid w:val="00EF7CA7"/>
    <w:rPr>
      <w:sz w:val="20"/>
      <w:szCs w:val="20"/>
    </w:rPr>
  </w:style>
  <w:style w:type="paragraph" w:styleId="CommentSubject">
    <w:name w:val="annotation subject"/>
    <w:basedOn w:val="CommentText"/>
    <w:next w:val="CommentText"/>
    <w:link w:val="CommentSubjectChar"/>
    <w:uiPriority w:val="99"/>
    <w:semiHidden/>
    <w:unhideWhenUsed/>
    <w:rsid w:val="00EF7CA7"/>
    <w:rPr>
      <w:b/>
      <w:bCs/>
    </w:rPr>
  </w:style>
  <w:style w:type="character" w:customStyle="1" w:styleId="CommentSubjectChar">
    <w:name w:val="Comment Subject Char"/>
    <w:basedOn w:val="CommentTextChar"/>
    <w:link w:val="CommentSubject"/>
    <w:uiPriority w:val="99"/>
    <w:semiHidden/>
    <w:rsid w:val="00EF7CA7"/>
    <w:rPr>
      <w:b/>
      <w:bCs/>
      <w:sz w:val="20"/>
      <w:szCs w:val="20"/>
    </w:rPr>
  </w:style>
  <w:style w:type="paragraph" w:styleId="Header">
    <w:name w:val="header"/>
    <w:basedOn w:val="Normal"/>
    <w:link w:val="HeaderChar"/>
    <w:uiPriority w:val="99"/>
    <w:unhideWhenUsed/>
    <w:rsid w:val="00E56C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C1A"/>
  </w:style>
  <w:style w:type="paragraph" w:styleId="Footer">
    <w:name w:val="footer"/>
    <w:basedOn w:val="Normal"/>
    <w:link w:val="FooterChar"/>
    <w:uiPriority w:val="99"/>
    <w:unhideWhenUsed/>
    <w:rsid w:val="00E56C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060546">
      <w:bodyDiv w:val="1"/>
      <w:marLeft w:val="0"/>
      <w:marRight w:val="0"/>
      <w:marTop w:val="0"/>
      <w:marBottom w:val="0"/>
      <w:divBdr>
        <w:top w:val="none" w:sz="0" w:space="0" w:color="auto"/>
        <w:left w:val="none" w:sz="0" w:space="0" w:color="auto"/>
        <w:bottom w:val="none" w:sz="0" w:space="0" w:color="auto"/>
        <w:right w:val="none" w:sz="0" w:space="0" w:color="auto"/>
      </w:divBdr>
    </w:div>
    <w:div w:id="1241793416">
      <w:bodyDiv w:val="1"/>
      <w:marLeft w:val="0"/>
      <w:marRight w:val="0"/>
      <w:marTop w:val="0"/>
      <w:marBottom w:val="0"/>
      <w:divBdr>
        <w:top w:val="none" w:sz="0" w:space="0" w:color="auto"/>
        <w:left w:val="none" w:sz="0" w:space="0" w:color="auto"/>
        <w:bottom w:val="none" w:sz="0" w:space="0" w:color="auto"/>
        <w:right w:val="none" w:sz="0" w:space="0" w:color="auto"/>
      </w:divBdr>
    </w:div>
    <w:div w:id="1249344481">
      <w:bodyDiv w:val="1"/>
      <w:marLeft w:val="0"/>
      <w:marRight w:val="0"/>
      <w:marTop w:val="0"/>
      <w:marBottom w:val="0"/>
      <w:divBdr>
        <w:top w:val="none" w:sz="0" w:space="0" w:color="auto"/>
        <w:left w:val="none" w:sz="0" w:space="0" w:color="auto"/>
        <w:bottom w:val="none" w:sz="0" w:space="0" w:color="auto"/>
        <w:right w:val="none" w:sz="0" w:space="0" w:color="auto"/>
      </w:divBdr>
    </w:div>
    <w:div w:id="1807696361">
      <w:bodyDiv w:val="1"/>
      <w:marLeft w:val="0"/>
      <w:marRight w:val="0"/>
      <w:marTop w:val="0"/>
      <w:marBottom w:val="0"/>
      <w:divBdr>
        <w:top w:val="none" w:sz="0" w:space="0" w:color="auto"/>
        <w:left w:val="none" w:sz="0" w:space="0" w:color="auto"/>
        <w:bottom w:val="none" w:sz="0" w:space="0" w:color="auto"/>
        <w:right w:val="none" w:sz="0" w:space="0" w:color="auto"/>
      </w:divBdr>
    </w:div>
    <w:div w:id="1858275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6</Words>
  <Characters>5394</Characters>
  <Application>Microsoft Office Word</Application>
  <DocSecurity>0</DocSecurity>
  <Lines>44</Lines>
  <Paragraphs>12</Paragraphs>
  <ScaleCrop>false</ScaleCrop>
  <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Floredin</dc:creator>
  <cp:keywords/>
  <dc:description/>
  <cp:lastModifiedBy>Isabella Floredin</cp:lastModifiedBy>
  <cp:revision>157</cp:revision>
  <dcterms:created xsi:type="dcterms:W3CDTF">2025-01-15T15:19:00Z</dcterms:created>
  <dcterms:modified xsi:type="dcterms:W3CDTF">2025-02-15T13:11:00Z</dcterms:modified>
</cp:coreProperties>
</file>